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54C2B" w14:textId="4A5A6E58" w:rsidR="00BE6AA7" w:rsidRPr="00BE6AA7" w:rsidRDefault="00BE6AA7" w:rsidP="00BE6AA7">
      <w:pPr>
        <w:spacing w:line="360" w:lineRule="auto"/>
        <w:rPr>
          <w:rFonts w:ascii="Calibri" w:hAnsi="Calibri" w:cs="Calibri"/>
          <w:b/>
          <w:bCs/>
          <w:color w:val="000000"/>
        </w:rPr>
      </w:pPr>
      <w:r w:rsidRPr="006F2954">
        <w:rPr>
          <w:rFonts w:ascii="Calibri" w:hAnsi="Calibri" w:cs="Calibri"/>
          <w:b/>
          <w:bCs/>
          <w:color w:val="000000"/>
        </w:rPr>
        <w:t xml:space="preserve">Recovery mode: Marine protected areas enhance the resilience of kelp species from marine </w:t>
      </w:r>
      <w:proofErr w:type="gramStart"/>
      <w:r w:rsidRPr="006F2954">
        <w:rPr>
          <w:rFonts w:ascii="Calibri" w:hAnsi="Calibri" w:cs="Calibri"/>
          <w:b/>
          <w:bCs/>
          <w:color w:val="000000"/>
        </w:rPr>
        <w:t>heatwaves</w:t>
      </w:r>
      <w:proofErr w:type="gramEnd"/>
    </w:p>
    <w:p w14:paraId="53F9C86C" w14:textId="1D649358" w:rsidR="00006B86" w:rsidRPr="00F278A6" w:rsidRDefault="00006B86" w:rsidP="00F278A6">
      <w:pPr>
        <w:tabs>
          <w:tab w:val="left" w:pos="0"/>
        </w:tabs>
        <w:spacing w:line="480" w:lineRule="auto"/>
        <w:rPr>
          <w:rFonts w:ascii="Calibri" w:hAnsi="Calibri" w:cs="Calibri"/>
          <w:b/>
        </w:rPr>
      </w:pPr>
      <w:r w:rsidRPr="00F278A6">
        <w:rPr>
          <w:rFonts w:ascii="Calibri" w:hAnsi="Calibri" w:cs="Calibri"/>
          <w:b/>
        </w:rPr>
        <w:t>Supplementary Materials</w:t>
      </w:r>
    </w:p>
    <w:p w14:paraId="6897E5CB" w14:textId="1F2F4B66" w:rsidR="00383872" w:rsidRPr="00F278A6" w:rsidRDefault="00383872" w:rsidP="00F278A6">
      <w:pPr>
        <w:spacing w:line="480" w:lineRule="auto"/>
        <w:rPr>
          <w:rFonts w:ascii="Calibri" w:hAnsi="Calibri" w:cs="Calibri"/>
        </w:rPr>
      </w:pPr>
      <w:r w:rsidRPr="00F278A6">
        <w:rPr>
          <w:rFonts w:ascii="Calibri" w:hAnsi="Calibri" w:cs="Calibri"/>
          <w:b/>
        </w:rPr>
        <w:t xml:space="preserve">Table S1. </w:t>
      </w:r>
      <w:r w:rsidRPr="00F278A6">
        <w:rPr>
          <w:rFonts w:ascii="Calibri" w:hAnsi="Calibri" w:cs="Calibri"/>
        </w:rPr>
        <w:t xml:space="preserve">Mass of </w:t>
      </w:r>
      <w:r w:rsidR="00F278A6" w:rsidRPr="00F278A6">
        <w:rPr>
          <w:rFonts w:ascii="Calibri" w:hAnsi="Calibri" w:cs="Calibri"/>
        </w:rPr>
        <w:t xml:space="preserve">fish and </w:t>
      </w:r>
      <w:r w:rsidRPr="00F278A6">
        <w:rPr>
          <w:rFonts w:ascii="Calibri" w:hAnsi="Calibri" w:cs="Calibri"/>
        </w:rPr>
        <w:t xml:space="preserve">invertebrates used for biomass recovery based on </w:t>
      </w:r>
      <w:r w:rsidR="00F278A6" w:rsidRPr="00F278A6">
        <w:rPr>
          <w:rFonts w:ascii="Calibri" w:hAnsi="Calibri" w:cs="Calibri"/>
        </w:rPr>
        <w:fldChar w:fldCharType="begin"/>
      </w:r>
      <w:r w:rsidR="00F278A6" w:rsidRPr="00F278A6">
        <w:rPr>
          <w:rFonts w:ascii="Calibri" w:hAnsi="Calibri" w:cs="Calibri"/>
        </w:rPr>
        <w:instrText xml:space="preserve"> ADDIN EN.CITE &lt;EndNote&gt;&lt;Cite AuthorYear="1"&gt;&lt;Author&gt;Woodson&lt;/Author&gt;&lt;Year&gt;2019&lt;/Year&gt;&lt;RecNum&gt;1112&lt;/RecNum&gt;&lt;DisplayText&gt;Woodson&lt;style face="italic"&gt; et al.&lt;/style&gt; (2019)&lt;/DisplayText&gt;&lt;record&gt;&lt;rec-number&gt;1112&lt;/rec-number&gt;&lt;foreign-keys&gt;&lt;key app="EN" db-id="rt2x0v9d3w0s5he5zxqvz9fzeapas5ttr52a" timestamp="1702088737"&gt;1112&lt;/key&gt;&lt;/foreign-keys&gt;&lt;ref-type name="Journal Article"&gt;17&lt;/ref-type&gt;&lt;contributors&gt;&lt;authors&gt;&lt;author&gt;Woodson, C Brock&lt;/author&gt;&lt;author&gt;Micheli, Fiorenza&lt;/author&gt;&lt;author&gt;Boch, Charles&lt;/author&gt;&lt;author&gt;Al‐Najjar, Maha&lt;/author&gt;&lt;author&gt;Espinoza, Antonio&lt;/author&gt;&lt;author&gt;Hernandez, Arturo&lt;/author&gt;&lt;author&gt;Vázquez‐Vera, Leonardo&lt;/author&gt;&lt;author&gt;Saenz‐Arroyo, Andrea&lt;/author&gt;&lt;author&gt;Monismith, Stephen G&lt;/author&gt;&lt;author&gt;Torre, Jorge&lt;/author&gt;&lt;/authors&gt;&lt;/contributors&gt;&lt;titles&gt;&lt;title&gt;Harnessing marine microclimates for climate change adaptation and marine conservation&lt;/title&gt;&lt;secondary-title&gt;Conservation Letters&lt;/secondary-title&gt;&lt;/titles&gt;&lt;periodical&gt;&lt;full-title&gt;Conservation Letters&lt;/full-title&gt;&lt;/periodical&gt;&lt;pages&gt;e12609&lt;/pages&gt;&lt;volume&gt;12&lt;/volume&gt;&lt;number&gt;2&lt;/number&gt;&lt;dates&gt;&lt;year&gt;2019&lt;/year&gt;&lt;/dates&gt;&lt;isbn&gt;1755-263X&lt;/isbn&gt;&lt;urls&gt;&lt;/urls&gt;&lt;/record&gt;&lt;/Cite&gt;&lt;/EndNote&gt;</w:instrText>
      </w:r>
      <w:r w:rsidR="00F278A6" w:rsidRPr="00F278A6">
        <w:rPr>
          <w:rFonts w:ascii="Calibri" w:hAnsi="Calibri" w:cs="Calibri"/>
        </w:rPr>
        <w:fldChar w:fldCharType="separate"/>
      </w:r>
      <w:r w:rsidR="00F278A6" w:rsidRPr="00F278A6">
        <w:rPr>
          <w:rFonts w:ascii="Calibri" w:hAnsi="Calibri" w:cs="Calibri"/>
          <w:noProof/>
        </w:rPr>
        <w:t>Woodson</w:t>
      </w:r>
      <w:r w:rsidR="00F278A6" w:rsidRPr="00F278A6">
        <w:rPr>
          <w:rFonts w:ascii="Calibri" w:hAnsi="Calibri" w:cs="Calibri"/>
          <w:i/>
          <w:noProof/>
        </w:rPr>
        <w:t xml:space="preserve"> et al.</w:t>
      </w:r>
      <w:r w:rsidR="00F278A6" w:rsidRPr="00F278A6">
        <w:rPr>
          <w:rFonts w:ascii="Calibri" w:hAnsi="Calibri" w:cs="Calibri"/>
          <w:noProof/>
        </w:rPr>
        <w:t xml:space="preserve"> (2019)</w:t>
      </w:r>
      <w:r w:rsidR="00F278A6" w:rsidRPr="00F278A6">
        <w:rPr>
          <w:rFonts w:ascii="Calibri" w:hAnsi="Calibri" w:cs="Calibri"/>
        </w:rPr>
        <w:fldChar w:fldCharType="end"/>
      </w:r>
      <w:r w:rsidR="00F278A6" w:rsidRPr="00F278A6">
        <w:rPr>
          <w:rFonts w:ascii="Calibri" w:hAnsi="Calibri" w:cs="Calibri"/>
        </w:rPr>
        <w:t xml:space="preserve"> and </w:t>
      </w:r>
      <w:r w:rsidR="00F278A6" w:rsidRPr="00F278A6">
        <w:rPr>
          <w:rFonts w:ascii="Calibri" w:hAnsi="Calibri" w:cs="Calibri"/>
        </w:rPr>
        <w:fldChar w:fldCharType="begin"/>
      </w:r>
      <w:r w:rsidR="00F278A6" w:rsidRPr="00F278A6">
        <w:rPr>
          <w:rFonts w:ascii="Calibri" w:hAnsi="Calibri" w:cs="Calibri"/>
        </w:rPr>
        <w:instrText xml:space="preserve"> ADDIN EN.CITE &lt;EndNote&gt;&lt;Cite AuthorYear="1"&gt;&lt;Author&gt;Fajardo-León&lt;/Author&gt;&lt;Year&gt;2008&lt;/Year&gt;&lt;RecNum&gt;1151&lt;/RecNum&gt;&lt;DisplayText&gt;Fajardo-León&lt;style face="italic"&gt; et al.&lt;/style&gt; (2008)&lt;/DisplayText&gt;&lt;record&gt;&lt;rec-number&gt;1151&lt;/rec-number&gt;&lt;foreign-keys&gt;&lt;key app="EN" db-id="rt2x0v9d3w0s5he5zxqvz9fzeapas5ttr52a" timestamp="1713110128"&gt;1151&lt;/key&gt;&lt;/foreign-keys&gt;&lt;ref-type name="Journal Article"&gt;17&lt;/ref-type&gt;&lt;contributors&gt;&lt;authors&gt;&lt;author&gt;Fajardo-León, MC&lt;/author&gt;&lt;author&gt;Suárez-Higuera, MCL&lt;/author&gt;&lt;author&gt;del Valle-Manríquez, A&lt;/author&gt;&lt;author&gt;Hernández-López, A&lt;/author&gt;&lt;/authors&gt;&lt;/contributors&gt;&lt;titles&gt;&lt;title&gt;Biología reproductiva del pepino de mar Parastichopus parvimensis (Echinodermata: Holothuroidea) de Isla Natividad y Bahía Tortugas, Baja California Sur, México&lt;/title&gt;&lt;secondary-title&gt;Ciencias marinas&lt;/secondary-title&gt;&lt;/titles&gt;&lt;periodical&gt;&lt;full-title&gt;Ciencias marinas&lt;/full-title&gt;&lt;/periodical&gt;&lt;pages&gt;165-177&lt;/pages&gt;&lt;volume&gt;34&lt;/volume&gt;&lt;number&gt;2&lt;/number&gt;&lt;dates&gt;&lt;year&gt;2008&lt;/year&gt;&lt;/dates&gt;&lt;isbn&gt;0185-3880&lt;/isbn&gt;&lt;urls&gt;&lt;/urls&gt;&lt;/record&gt;&lt;/Cite&gt;&lt;/EndNote&gt;</w:instrText>
      </w:r>
      <w:r w:rsidR="00F278A6" w:rsidRPr="00F278A6">
        <w:rPr>
          <w:rFonts w:ascii="Calibri" w:hAnsi="Calibri" w:cs="Calibri"/>
        </w:rPr>
        <w:fldChar w:fldCharType="separate"/>
      </w:r>
      <w:r w:rsidR="00F278A6" w:rsidRPr="00F278A6">
        <w:rPr>
          <w:rFonts w:ascii="Calibri" w:hAnsi="Calibri" w:cs="Calibri"/>
          <w:noProof/>
        </w:rPr>
        <w:t>Fajardo-León</w:t>
      </w:r>
      <w:r w:rsidR="00F278A6" w:rsidRPr="00F278A6">
        <w:rPr>
          <w:rFonts w:ascii="Calibri" w:hAnsi="Calibri" w:cs="Calibri"/>
          <w:i/>
          <w:noProof/>
        </w:rPr>
        <w:t xml:space="preserve"> et al.</w:t>
      </w:r>
      <w:r w:rsidR="00F278A6" w:rsidRPr="00F278A6">
        <w:rPr>
          <w:rFonts w:ascii="Calibri" w:hAnsi="Calibri" w:cs="Calibri"/>
          <w:noProof/>
        </w:rPr>
        <w:t xml:space="preserve"> (2008)</w:t>
      </w:r>
      <w:r w:rsidR="00F278A6" w:rsidRPr="00F278A6">
        <w:rPr>
          <w:rFonts w:ascii="Calibri" w:hAnsi="Calibri" w:cs="Calibri"/>
        </w:rPr>
        <w:fldChar w:fldCharType="end"/>
      </w:r>
      <w:r w:rsidRPr="00F278A6">
        <w:rPr>
          <w:rFonts w:ascii="Calibri" w:hAnsi="Calibri" w:cs="Calibri"/>
        </w:rPr>
        <w:t xml:space="preserve">. Species in bold </w:t>
      </w:r>
      <w:r w:rsidR="00F278A6" w:rsidRPr="00F278A6">
        <w:rPr>
          <w:rFonts w:ascii="Calibri" w:hAnsi="Calibri" w:cs="Calibri"/>
        </w:rPr>
        <w:t>were</w:t>
      </w:r>
      <w:r w:rsidRPr="00F278A6">
        <w:rPr>
          <w:rFonts w:ascii="Calibri" w:hAnsi="Calibri" w:cs="Calibri"/>
        </w:rPr>
        <w:t xml:space="preserve"> used for the recovery analysis of this study.</w:t>
      </w:r>
    </w:p>
    <w:tbl>
      <w:tblPr>
        <w:tblStyle w:val="LightShading"/>
        <w:tblW w:w="8455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170"/>
        <w:gridCol w:w="3240"/>
        <w:gridCol w:w="1170"/>
      </w:tblGrid>
      <w:tr w:rsidR="00383872" w:rsidRPr="00F278A6" w14:paraId="35824D5B" w14:textId="77777777" w:rsidTr="00383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2657863F" w14:textId="77777777" w:rsidR="00383872" w:rsidRPr="00F278A6" w:rsidRDefault="00383872" w:rsidP="00562B4A">
            <w:pPr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Fish Species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06C5EF24" w14:textId="77777777" w:rsidR="00383872" w:rsidRPr="00F278A6" w:rsidRDefault="00383872" w:rsidP="00562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Mass (kg)</w:t>
            </w:r>
          </w:p>
        </w:tc>
        <w:tc>
          <w:tcPr>
            <w:tcW w:w="324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hideMark/>
          </w:tcPr>
          <w:p w14:paraId="7273D9CB" w14:textId="77777777" w:rsidR="00383872" w:rsidRPr="00F278A6" w:rsidRDefault="00383872" w:rsidP="00562B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Invertebrate Species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7736E8" w14:textId="77777777" w:rsidR="00383872" w:rsidRPr="00F278A6" w:rsidRDefault="00383872" w:rsidP="00562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Mass (kg)</w:t>
            </w:r>
          </w:p>
        </w:tc>
      </w:tr>
      <w:tr w:rsidR="00383872" w:rsidRPr="00F278A6" w14:paraId="53067E2F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62DE6530" w14:textId="77777777" w:rsidR="00383872" w:rsidRPr="00F278A6" w:rsidRDefault="00383872" w:rsidP="00562B4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Anisotremu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davidson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DCC712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50</w:t>
            </w:r>
          </w:p>
        </w:tc>
        <w:tc>
          <w:tcPr>
            <w:tcW w:w="324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8CDAED8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Anemone</w:t>
            </w:r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spp.</w:t>
            </w:r>
          </w:p>
        </w:tc>
        <w:tc>
          <w:tcPr>
            <w:tcW w:w="1170" w:type="dxa"/>
            <w:tcBorders>
              <w:top w:val="single" w:sz="4" w:space="0" w:color="auto"/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25B95BE1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383872" w:rsidRPr="00F278A6" w14:paraId="01A957F8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3B23BACC" w14:textId="77777777" w:rsidR="00383872" w:rsidRPr="00F278A6" w:rsidRDefault="00383872" w:rsidP="00562B4A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Caulolatilu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princeps</w:t>
            </w:r>
          </w:p>
        </w:tc>
        <w:tc>
          <w:tcPr>
            <w:tcW w:w="1170" w:type="dxa"/>
            <w:shd w:val="clear" w:color="auto" w:fill="auto"/>
          </w:tcPr>
          <w:p w14:paraId="64C20943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3.0</w:t>
            </w:r>
          </w:p>
        </w:tc>
        <w:tc>
          <w:tcPr>
            <w:tcW w:w="3240" w:type="dxa"/>
            <w:shd w:val="clear" w:color="auto" w:fill="auto"/>
          </w:tcPr>
          <w:p w14:paraId="02EA316D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Apostichopus</w:t>
            </w:r>
            <w:proofErr w:type="spellEnd"/>
            <w:r w:rsidRPr="00F278A6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arvimensis</w:t>
            </w:r>
            <w:proofErr w:type="spellEnd"/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</w:tcPr>
          <w:p w14:paraId="6D76CD28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278A6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</w:tr>
      <w:tr w:rsidR="00383872" w:rsidRPr="00F278A6" w14:paraId="6A8E9D46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58A086CE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Chromi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punctipinnis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607224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C07A433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i/>
                <w:sz w:val="22"/>
                <w:szCs w:val="22"/>
              </w:rPr>
              <w:t>Cancer spp.</w:t>
            </w:r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1C32F931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50</w:t>
            </w:r>
          </w:p>
        </w:tc>
      </w:tr>
      <w:tr w:rsidR="00383872" w:rsidRPr="00F278A6" w14:paraId="53560AFE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7C34636A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Embiotica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jacksoni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D6C350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3240" w:type="dxa"/>
            <w:shd w:val="clear" w:color="auto" w:fill="auto"/>
            <w:hideMark/>
          </w:tcPr>
          <w:p w14:paraId="4A0F7375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Centrostephanus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coronatus</w:t>
            </w:r>
            <w:proofErr w:type="spellEnd"/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DCD2D77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</w:tr>
      <w:tr w:rsidR="00383872" w:rsidRPr="00F278A6" w14:paraId="47C1B6E4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26F0872B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Girella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nigrican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7E4EBD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1.50</w:t>
            </w: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9FABDC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Crassedoma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giganteum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0490F2DD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383872" w:rsidRPr="00F278A6" w14:paraId="512CFF9D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6D9221EA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Halichoere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semicinctu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A2C0D17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3240" w:type="dxa"/>
            <w:shd w:val="clear" w:color="auto" w:fill="auto"/>
            <w:hideMark/>
          </w:tcPr>
          <w:p w14:paraId="26FEE13B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Cypraea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spp.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B135EEA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383872" w:rsidRPr="00F278A6" w14:paraId="1D11CD6C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46570440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Heterodontus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francisci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4AD967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4.00</w:t>
            </w: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9830934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Haliotis</w:t>
            </w:r>
            <w:proofErr w:type="spellEnd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 xml:space="preserve"> spp.</w:t>
            </w:r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7304DFFC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278A6">
              <w:rPr>
                <w:rFonts w:ascii="Calibri" w:hAnsi="Calibri" w:cs="Calibri"/>
                <w:b/>
                <w:bCs/>
                <w:sz w:val="22"/>
                <w:szCs w:val="22"/>
              </w:rPr>
              <w:t>0.25</w:t>
            </w:r>
          </w:p>
        </w:tc>
      </w:tr>
      <w:tr w:rsidR="00383872" w:rsidRPr="00F278A6" w14:paraId="56D3376D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4F0259E9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Hypsypop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rubicundu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84029E5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3240" w:type="dxa"/>
            <w:shd w:val="clear" w:color="auto" w:fill="auto"/>
            <w:hideMark/>
          </w:tcPr>
          <w:p w14:paraId="4093FF66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Kelletia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kelletii</w:t>
            </w:r>
            <w:proofErr w:type="spellEnd"/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8B9B14B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383872" w:rsidRPr="00F278A6" w14:paraId="0D86A915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00023EBF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Mycteroperca spp.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2DD94F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3.00</w:t>
            </w: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6F6A730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Leptogorgia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chilensis</w:t>
            </w:r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3F7884AD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383872" w:rsidRPr="00F278A6" w14:paraId="7563174C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02114201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Ophiodon elongatus</w:t>
            </w:r>
          </w:p>
        </w:tc>
        <w:tc>
          <w:tcPr>
            <w:tcW w:w="1170" w:type="dxa"/>
            <w:shd w:val="clear" w:color="auto" w:fill="auto"/>
          </w:tcPr>
          <w:p w14:paraId="6B1DDCC1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3.50</w:t>
            </w:r>
          </w:p>
        </w:tc>
        <w:tc>
          <w:tcPr>
            <w:tcW w:w="3240" w:type="dxa"/>
            <w:shd w:val="clear" w:color="auto" w:fill="auto"/>
            <w:hideMark/>
          </w:tcPr>
          <w:p w14:paraId="73AAC163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Loxorhyncus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grandis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8C9EBAC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383872" w:rsidRPr="00F278A6" w14:paraId="52F47C5E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7581BB83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Oxyjuli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californica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038901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BAB9AF1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Megastraea</w:t>
            </w:r>
            <w:proofErr w:type="spellEnd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urbanica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6163F680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278A6">
              <w:rPr>
                <w:rFonts w:ascii="Calibri" w:hAnsi="Calibri" w:cs="Calibri"/>
                <w:b/>
                <w:bCs/>
                <w:sz w:val="22"/>
                <w:szCs w:val="22"/>
              </w:rPr>
              <w:t>0.50</w:t>
            </w:r>
          </w:p>
        </w:tc>
      </w:tr>
      <w:tr w:rsidR="00383872" w:rsidRPr="00F278A6" w14:paraId="70596E0A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08540342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Paralabrax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spp.</w:t>
            </w:r>
          </w:p>
        </w:tc>
        <w:tc>
          <w:tcPr>
            <w:tcW w:w="1170" w:type="dxa"/>
            <w:shd w:val="clear" w:color="auto" w:fill="auto"/>
          </w:tcPr>
          <w:p w14:paraId="1A0DBE0A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80</w:t>
            </w:r>
          </w:p>
        </w:tc>
        <w:tc>
          <w:tcPr>
            <w:tcW w:w="3240" w:type="dxa"/>
            <w:shd w:val="clear" w:color="auto" w:fill="auto"/>
            <w:hideMark/>
          </w:tcPr>
          <w:p w14:paraId="1C404EEA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Megastraea</w:t>
            </w:r>
            <w:proofErr w:type="spellEnd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undosum</w:t>
            </w:r>
            <w:proofErr w:type="spellEnd"/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A203335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278A6">
              <w:rPr>
                <w:rFonts w:ascii="Calibri" w:hAnsi="Calibri" w:cs="Calibri"/>
                <w:b/>
                <w:bCs/>
                <w:sz w:val="22"/>
                <w:szCs w:val="22"/>
              </w:rPr>
              <w:t>0.30</w:t>
            </w:r>
          </w:p>
        </w:tc>
      </w:tr>
      <w:tr w:rsidR="00383872" w:rsidRPr="00F278A6" w14:paraId="5CF26187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31DF6427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Rhacochilu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vacca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120302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80A5192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Megathura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crenulate</w:t>
            </w:r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6EE832D1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</w:tr>
      <w:tr w:rsidR="00383872" w:rsidRPr="00F278A6" w14:paraId="56A053C5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59945D92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Rhinobato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productus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BD6889A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8.00</w:t>
            </w:r>
          </w:p>
        </w:tc>
        <w:tc>
          <w:tcPr>
            <w:tcW w:w="3240" w:type="dxa"/>
            <w:shd w:val="clear" w:color="auto" w:fill="auto"/>
            <w:hideMark/>
          </w:tcPr>
          <w:p w14:paraId="60433843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Mesocentrotus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franciscanus</w:t>
            </w:r>
            <w:proofErr w:type="spellEnd"/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DD244A6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383872" w:rsidRPr="00F278A6" w14:paraId="164F1A32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5FBA80A2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Scorpaenichthy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marmoratus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E5BF6A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3.50</w:t>
            </w: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8ED02F3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Muricea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spp.</w:t>
            </w:r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1796FC05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  <w:tr w:rsidR="00383872" w:rsidRPr="00F278A6" w14:paraId="1F5B34DA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73ACA37D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Sebastes spp.</w:t>
            </w:r>
          </w:p>
        </w:tc>
        <w:tc>
          <w:tcPr>
            <w:tcW w:w="1170" w:type="dxa"/>
            <w:shd w:val="clear" w:color="auto" w:fill="auto"/>
          </w:tcPr>
          <w:p w14:paraId="4108DC82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3240" w:type="dxa"/>
            <w:shd w:val="clear" w:color="auto" w:fill="auto"/>
            <w:hideMark/>
          </w:tcPr>
          <w:p w14:paraId="0C0048DD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Neobernaya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spadicea</w:t>
            </w:r>
            <w:proofErr w:type="spellEnd"/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1F7ED67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</w:tr>
      <w:tr w:rsidR="00383872" w:rsidRPr="00F278A6" w14:paraId="1E6F10ED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09075E07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Semicossyphu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pulcher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AED9F4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3.50</w:t>
            </w: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0EC5450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i/>
                <w:sz w:val="22"/>
                <w:szCs w:val="22"/>
              </w:rPr>
              <w:t>Octopus spp.</w:t>
            </w:r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256B3F7B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383872" w:rsidRPr="00F278A6" w14:paraId="6385C024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25E91344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Squatina californica</w:t>
            </w:r>
          </w:p>
        </w:tc>
        <w:tc>
          <w:tcPr>
            <w:tcW w:w="1170" w:type="dxa"/>
            <w:shd w:val="clear" w:color="auto" w:fill="auto"/>
          </w:tcPr>
          <w:p w14:paraId="7994CFE5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5.00</w:t>
            </w:r>
          </w:p>
        </w:tc>
        <w:tc>
          <w:tcPr>
            <w:tcW w:w="3240" w:type="dxa"/>
            <w:shd w:val="clear" w:color="auto" w:fill="auto"/>
            <w:hideMark/>
          </w:tcPr>
          <w:p w14:paraId="5CF88D3C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Panulirus</w:t>
            </w:r>
            <w:proofErr w:type="spellEnd"/>
            <w:r w:rsidRPr="00F278A6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 xml:space="preserve"> interruptus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64F192D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278A6">
              <w:rPr>
                <w:rFonts w:ascii="Calibri" w:hAnsi="Calibri" w:cs="Calibri"/>
                <w:b/>
                <w:bCs/>
                <w:sz w:val="22"/>
                <w:szCs w:val="22"/>
              </w:rPr>
              <w:t>1.00</w:t>
            </w:r>
          </w:p>
        </w:tc>
      </w:tr>
      <w:tr w:rsidR="00383872" w:rsidRPr="00F278A6" w14:paraId="1EFCA9C6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1D291B64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>Stereolepis</w:t>
            </w:r>
            <w:proofErr w:type="spellEnd"/>
            <w:r w:rsidRPr="00F278A6">
              <w:rPr>
                <w:rFonts w:ascii="Calibri" w:hAnsi="Calibri" w:cs="Calibri"/>
                <w:b w:val="0"/>
                <w:i/>
                <w:sz w:val="22"/>
                <w:szCs w:val="22"/>
              </w:rPr>
              <w:t xml:space="preserve"> giga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0C9DE6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8.00</w:t>
            </w: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81260D6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Patiria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miniata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7419DB3D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</w:tr>
      <w:tr w:rsidR="00383872" w:rsidRPr="00F278A6" w14:paraId="7ABBB172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</w:tcBorders>
            <w:shd w:val="clear" w:color="auto" w:fill="auto"/>
          </w:tcPr>
          <w:p w14:paraId="5E09D916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14:paraId="3AD9F7C3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14:paraId="5702B45A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i/>
                <w:sz w:val="22"/>
                <w:szCs w:val="22"/>
              </w:rPr>
              <w:t>Pisaster giganteus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DCDC999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383872" w:rsidRPr="00F278A6" w14:paraId="7B8A0F13" w14:textId="77777777" w:rsidTr="0038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14:paraId="0D934B78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C2E12E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32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459074" w14:textId="77777777" w:rsidR="00383872" w:rsidRPr="00F278A6" w:rsidRDefault="00383872" w:rsidP="00562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Pycnopodia</w:t>
            </w:r>
            <w:proofErr w:type="spellEnd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helianthoides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  <w:hideMark/>
          </w:tcPr>
          <w:p w14:paraId="50C39DD0" w14:textId="77777777" w:rsidR="00383872" w:rsidRPr="00F278A6" w:rsidRDefault="00383872" w:rsidP="00562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</w:tr>
      <w:tr w:rsidR="00383872" w:rsidRPr="00F278A6" w14:paraId="0CEC02C4" w14:textId="77777777" w:rsidTr="00383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7135EC" w14:textId="77777777" w:rsidR="00383872" w:rsidRPr="00F278A6" w:rsidRDefault="00383872" w:rsidP="00562B4A">
            <w:pPr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14:paraId="642E9FD5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14:paraId="6BB6AD61" w14:textId="77777777" w:rsidR="00383872" w:rsidRPr="00F278A6" w:rsidRDefault="00383872" w:rsidP="00562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F278A6">
              <w:rPr>
                <w:rFonts w:ascii="Calibri" w:hAnsi="Calibri" w:cs="Calibri"/>
                <w:i/>
                <w:sz w:val="22"/>
                <w:szCs w:val="22"/>
              </w:rPr>
              <w:t xml:space="preserve">Strongylocentrotus </w:t>
            </w:r>
            <w:proofErr w:type="spellStart"/>
            <w:r w:rsidRPr="00F278A6">
              <w:rPr>
                <w:rFonts w:ascii="Calibri" w:hAnsi="Calibri" w:cs="Calibri"/>
                <w:i/>
                <w:sz w:val="22"/>
                <w:szCs w:val="22"/>
              </w:rPr>
              <w:t>purpuratus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65DDE" w14:textId="77777777" w:rsidR="00383872" w:rsidRPr="00F278A6" w:rsidRDefault="00383872" w:rsidP="00562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278A6"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</w:tr>
    </w:tbl>
    <w:p w14:paraId="5532C902" w14:textId="77777777" w:rsidR="00383872" w:rsidRPr="00F278A6" w:rsidRDefault="00383872" w:rsidP="00F278A6">
      <w:pPr>
        <w:spacing w:line="480" w:lineRule="auto"/>
        <w:rPr>
          <w:rFonts w:ascii="Calibri" w:hAnsi="Calibri" w:cs="Calibri"/>
        </w:rPr>
      </w:pPr>
    </w:p>
    <w:p w14:paraId="61B53D72" w14:textId="5CA85AC9" w:rsidR="006656C9" w:rsidRPr="00F278A6" w:rsidRDefault="006656C9" w:rsidP="00F278A6">
      <w:pPr>
        <w:spacing w:line="480" w:lineRule="auto"/>
        <w:rPr>
          <w:rFonts w:ascii="Calibri" w:hAnsi="Calibri" w:cs="Calibri"/>
        </w:rPr>
      </w:pPr>
      <w:r w:rsidRPr="00F278A6">
        <w:rPr>
          <w:rFonts w:ascii="Calibri" w:hAnsi="Calibri" w:cs="Calibri"/>
          <w:b/>
          <w:bCs/>
        </w:rPr>
        <w:t xml:space="preserve">Table S2. </w:t>
      </w:r>
      <w:r w:rsidRPr="00F278A6">
        <w:rPr>
          <w:rFonts w:ascii="Calibri" w:hAnsi="Calibri" w:cs="Calibri"/>
        </w:rPr>
        <w:t xml:space="preserve">Start, peak and end date, </w:t>
      </w:r>
      <w:proofErr w:type="gramStart"/>
      <w:r w:rsidRPr="00F278A6">
        <w:rPr>
          <w:rFonts w:ascii="Calibri" w:hAnsi="Calibri" w:cs="Calibri"/>
        </w:rPr>
        <w:t>duration</w:t>
      </w:r>
      <w:proofErr w:type="gramEnd"/>
      <w:r w:rsidRPr="00F278A6">
        <w:rPr>
          <w:rFonts w:ascii="Calibri" w:hAnsi="Calibri" w:cs="Calibri"/>
        </w:rPr>
        <w:t xml:space="preserve"> and intensity (maximum, mean and accumulated) of MHWs events registered at Isla Natividad, Baja California Sur, Mexico from 1983-2022.</w:t>
      </w:r>
    </w:p>
    <w:tbl>
      <w:tblPr>
        <w:tblW w:w="7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1027"/>
        <w:gridCol w:w="1148"/>
        <w:gridCol w:w="1021"/>
        <w:gridCol w:w="1256"/>
      </w:tblGrid>
      <w:tr w:rsidR="00F278A6" w:rsidRPr="00F278A6" w14:paraId="7A07D615" w14:textId="77777777" w:rsidTr="00F278A6">
        <w:trPr>
          <w:trHeight w:val="552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031A0E" w14:textId="77777777" w:rsidR="006656C9" w:rsidRPr="00B60C08" w:rsidRDefault="006656C9" w:rsidP="00F27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rt D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0B442E" w14:textId="77777777" w:rsidR="006656C9" w:rsidRPr="00B60C08" w:rsidRDefault="006656C9" w:rsidP="00F27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ak D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43824A" w14:textId="77777777" w:rsidR="006656C9" w:rsidRPr="00B60C08" w:rsidRDefault="006656C9" w:rsidP="00F27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d Dat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A0D5A" w14:textId="77777777" w:rsidR="006656C9" w:rsidRPr="00B60C08" w:rsidRDefault="006656C9" w:rsidP="00F27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uration (days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EFF94" w14:textId="77777777" w:rsidR="006656C9" w:rsidRPr="00B60C08" w:rsidRDefault="006656C9" w:rsidP="00F27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ximum Intensity (°C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6F87FD" w14:textId="77777777" w:rsidR="006656C9" w:rsidRPr="00B60C08" w:rsidRDefault="006656C9" w:rsidP="00F27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an Intensity (°C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C0C9BB" w14:textId="77777777" w:rsidR="006656C9" w:rsidRPr="00B60C08" w:rsidRDefault="006656C9" w:rsidP="00F27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umulative Intensity (°C)</w:t>
            </w:r>
          </w:p>
        </w:tc>
      </w:tr>
      <w:tr w:rsidR="006656C9" w:rsidRPr="00F278A6" w14:paraId="27EB24D4" w14:textId="77777777" w:rsidTr="00F278A6">
        <w:trPr>
          <w:trHeight w:val="288"/>
        </w:trPr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EAF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01-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47E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01-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BB7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01-8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ADC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8F0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1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D00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806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2C9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3252</w:t>
            </w:r>
          </w:p>
        </w:tc>
      </w:tr>
      <w:tr w:rsidR="006656C9" w:rsidRPr="00F278A6" w14:paraId="17CFAFB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2F0AFD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-01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97526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-01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411E3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3-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B3060C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9FD420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0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DAE5E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1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B397B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2776</w:t>
            </w:r>
          </w:p>
        </w:tc>
      </w:tr>
      <w:tr w:rsidR="006656C9" w:rsidRPr="00F278A6" w14:paraId="4170F35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5955C8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03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B2E0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3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0FEC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03-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16C1D4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BAACFC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F0FF1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15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2772FC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115</w:t>
            </w:r>
          </w:p>
        </w:tc>
      </w:tr>
      <w:tr w:rsidR="006656C9" w:rsidRPr="00F278A6" w14:paraId="23982944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534D2E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02-04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8B065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3-04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7FE49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4-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B7167B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8A4E92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990E81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2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2578C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1659</w:t>
            </w:r>
          </w:p>
        </w:tc>
      </w:tr>
      <w:tr w:rsidR="006656C9" w:rsidRPr="00F278A6" w14:paraId="452C4F91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F73D28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04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10B3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4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F82C5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04-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DC942D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D16386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7DA7E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79EE10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798</w:t>
            </w:r>
          </w:p>
        </w:tc>
      </w:tr>
      <w:tr w:rsidR="006656C9" w:rsidRPr="00F278A6" w14:paraId="1D500078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FF54F1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-04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7B79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-05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9EE7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4-05-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4BE65A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74EC5B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0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047FC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27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A613B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366</w:t>
            </w:r>
          </w:p>
        </w:tc>
      </w:tr>
      <w:tr w:rsidR="006656C9" w:rsidRPr="00F278A6" w14:paraId="092F0748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12EC80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8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BC4C2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8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2099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-09-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2F70A7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A59A04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4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66488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9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F8B47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.9945</w:t>
            </w:r>
          </w:p>
        </w:tc>
      </w:tr>
      <w:tr w:rsidR="006656C9" w:rsidRPr="00F278A6" w14:paraId="3C160436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36F96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9-09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B7AC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09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71F65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10-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A043D7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FB72AF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46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0F72D2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1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58CF81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.2524</w:t>
            </w:r>
          </w:p>
        </w:tc>
      </w:tr>
      <w:tr w:rsidR="006656C9" w:rsidRPr="00F278A6" w14:paraId="33F25188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3AC69A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-10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5E03E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-10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C9C09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-10-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BEF2A5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13732C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3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A2DAF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4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B7598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27</w:t>
            </w:r>
          </w:p>
        </w:tc>
      </w:tr>
      <w:tr w:rsidR="006656C9" w:rsidRPr="00F278A6" w14:paraId="5B143E49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2E9EC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11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F1AD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11-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60B1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11-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4E5434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A530E1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0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F50D95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4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AE5C3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593</w:t>
            </w:r>
          </w:p>
        </w:tc>
      </w:tr>
      <w:tr w:rsidR="006656C9" w:rsidRPr="00F278A6" w14:paraId="766BD71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2A658F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7-07-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B03C3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7-07-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3228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07-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950B4B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831AD3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4CFF86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7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79F2F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0477</w:t>
            </w:r>
          </w:p>
        </w:tc>
      </w:tr>
      <w:tr w:rsidR="006656C9" w:rsidRPr="00F278A6" w14:paraId="75D7B99F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28290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08-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BB0C6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8-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8500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08-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082A01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E43744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8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CCFD7C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95B1E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1501</w:t>
            </w:r>
          </w:p>
        </w:tc>
      </w:tr>
      <w:tr w:rsidR="006656C9" w:rsidRPr="00F278A6" w14:paraId="660778F3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F8F18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-09-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56060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7-09-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3239D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9-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0E2049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9D7B92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6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3E6D6E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4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CF053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5243</w:t>
            </w:r>
          </w:p>
        </w:tc>
      </w:tr>
      <w:tr w:rsidR="006656C9" w:rsidRPr="00F278A6" w14:paraId="53C10437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7B7F30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5-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3D4F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05-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3F18F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5-8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6ADD64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60363F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B1F3F0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4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C25EF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267</w:t>
            </w:r>
          </w:p>
        </w:tc>
      </w:tr>
      <w:tr w:rsidR="006656C9" w:rsidRPr="00F278A6" w14:paraId="3030B13E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CB828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-04-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B58F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4-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2145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4-8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822D8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71AA16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AE360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5B3C9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3989</w:t>
            </w:r>
          </w:p>
        </w:tc>
      </w:tr>
      <w:tr w:rsidR="006656C9" w:rsidRPr="00F278A6" w14:paraId="39038BCE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70C748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12-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DE890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-12-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B974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-12-8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82842E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B9C9C1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42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21E2E2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4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DE30D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269</w:t>
            </w:r>
          </w:p>
        </w:tc>
      </w:tr>
      <w:tr w:rsidR="006656C9" w:rsidRPr="00F278A6" w14:paraId="08B541AD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173B9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7-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5532C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7-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8A7F0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7-9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D37C48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7B1D2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6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119234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3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6C102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0384</w:t>
            </w:r>
          </w:p>
        </w:tc>
      </w:tr>
      <w:tr w:rsidR="006656C9" w:rsidRPr="00F278A6" w14:paraId="61441386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CA54DA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-07-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A10EA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-07-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B263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-07-9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B5926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FBF2AE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DDA87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35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94170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6156</w:t>
            </w:r>
          </w:p>
        </w:tc>
      </w:tr>
      <w:tr w:rsidR="006656C9" w:rsidRPr="00F278A6" w14:paraId="0C1F36CA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BADED6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6-12-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A17B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9-12-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ED566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12-9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4193FE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7B481F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2EBAC4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3D638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6496</w:t>
            </w:r>
          </w:p>
        </w:tc>
      </w:tr>
      <w:tr w:rsidR="006656C9" w:rsidRPr="00F278A6" w14:paraId="6FC20488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4859E9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4-02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215A4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2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91065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-02-9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5AD52C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54DA35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7F1A0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5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16D3A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6812</w:t>
            </w:r>
          </w:p>
        </w:tc>
      </w:tr>
      <w:tr w:rsidR="006656C9" w:rsidRPr="00F278A6" w14:paraId="15DDBB30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134BA0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-02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D1C30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6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33187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06-9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33E726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DB6FBA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E2397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4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C49D9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1.8931</w:t>
            </w:r>
          </w:p>
        </w:tc>
      </w:tr>
      <w:tr w:rsidR="006656C9" w:rsidRPr="00F278A6" w14:paraId="624FEF49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662EF6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07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877A3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07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687F8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7-9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7F2097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B61A10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B6C378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66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9A2A2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496</w:t>
            </w:r>
          </w:p>
        </w:tc>
      </w:tr>
      <w:tr w:rsidR="006656C9" w:rsidRPr="00F278A6" w14:paraId="408E8AA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F9BAA8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09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A8D5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-09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3CD2D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-10-9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E72521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2C3F2C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75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44AB0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03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613DD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4373</w:t>
            </w:r>
          </w:p>
        </w:tc>
      </w:tr>
      <w:tr w:rsidR="006656C9" w:rsidRPr="00F278A6" w14:paraId="1779FF62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76A9DF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11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3B9A8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11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A4CA1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-11-9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1E8ECE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FD4537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5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F940E3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74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F2678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9942</w:t>
            </w:r>
          </w:p>
        </w:tc>
      </w:tr>
      <w:tr w:rsidR="006656C9" w:rsidRPr="00F278A6" w14:paraId="2B366A5C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E47109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6-12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36CD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12-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82FF4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12-9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A87D66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83818A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B17DC6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6FF5D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4834</w:t>
            </w:r>
          </w:p>
        </w:tc>
      </w:tr>
      <w:tr w:rsidR="006656C9" w:rsidRPr="00F278A6" w14:paraId="57502981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19B029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-02-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E68E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6-02-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CAC21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2-9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685400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0F62B8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7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F1A65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87944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7755</w:t>
            </w:r>
          </w:p>
        </w:tc>
      </w:tr>
      <w:tr w:rsidR="006656C9" w:rsidRPr="00F278A6" w14:paraId="595DB068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9551F2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01-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997E4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1-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8E327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-01-9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2332D2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057881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9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90D5F5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0F0C7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6555</w:t>
            </w:r>
          </w:p>
        </w:tc>
      </w:tr>
      <w:tr w:rsidR="006656C9" w:rsidRPr="00F278A6" w14:paraId="2AB7666D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A455FB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3-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75084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3-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CC6DA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3-9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39881C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B799E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5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A98920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27FA3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7517</w:t>
            </w:r>
          </w:p>
        </w:tc>
      </w:tr>
      <w:tr w:rsidR="006656C9" w:rsidRPr="00F278A6" w14:paraId="0A1E352E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E137E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3-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2A0CE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3-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EDDE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03-9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9D3BFC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7145D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15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390BEB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F05C9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8046</w:t>
            </w:r>
          </w:p>
        </w:tc>
      </w:tr>
      <w:tr w:rsidR="006656C9" w:rsidRPr="00F278A6" w14:paraId="7C001A8F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3EACB1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3-05-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E706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6-05-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ABC01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9-05-9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9F6136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53C58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5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8CD241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EF00D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903</w:t>
            </w:r>
          </w:p>
        </w:tc>
      </w:tr>
      <w:tr w:rsidR="006656C9" w:rsidRPr="00F278A6" w14:paraId="747888B9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B07D3B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05-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1DF6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5-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F38C8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5-9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3627C9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452A88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1971E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32AF3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9852</w:t>
            </w:r>
          </w:p>
        </w:tc>
      </w:tr>
      <w:tr w:rsidR="006656C9" w:rsidRPr="00F278A6" w14:paraId="0A4B6361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F2226C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-05-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37819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-06-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2F55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-06-9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D39E34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0D176E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6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CC7BA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8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AF89E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4831</w:t>
            </w:r>
          </w:p>
        </w:tc>
      </w:tr>
      <w:tr w:rsidR="006656C9" w:rsidRPr="00F278A6" w14:paraId="5A4D175D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93033A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-08-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9E54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9-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DD8A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9-9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D0DE5F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93C50B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05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9F1F68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28B050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.0377</w:t>
            </w:r>
          </w:p>
        </w:tc>
      </w:tr>
      <w:tr w:rsidR="006656C9" w:rsidRPr="00F278A6" w14:paraId="7AF0AC13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A86369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09-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E9C0C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10-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4B44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4-03-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ED4236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B5E7DE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0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31016A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66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B42C0F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1.5255</w:t>
            </w:r>
          </w:p>
        </w:tc>
      </w:tr>
      <w:tr w:rsidR="006656C9" w:rsidRPr="00F278A6" w14:paraId="1C9DF1E8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E063C8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3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CE8F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-03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9281E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03-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C8D846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C1C6FC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3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FA014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4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0F2F7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734</w:t>
            </w:r>
          </w:p>
        </w:tc>
      </w:tr>
      <w:tr w:rsidR="006656C9" w:rsidRPr="00F278A6" w14:paraId="6BAAAEF7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5611F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3-05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B416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-05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8501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9-05-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DF5C6E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8DC03A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7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85DE7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4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B3395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903</w:t>
            </w:r>
          </w:p>
        </w:tc>
      </w:tr>
      <w:tr w:rsidR="006656C9" w:rsidRPr="00F278A6" w14:paraId="76A20F08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E07322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05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B650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05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FF57C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05-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CD6EA1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DE95A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9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51FC45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8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BD138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328</w:t>
            </w:r>
          </w:p>
        </w:tc>
      </w:tr>
      <w:tr w:rsidR="006656C9" w:rsidRPr="00F278A6" w14:paraId="29F376F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227979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7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EAB0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7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345F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07-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3EFCB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5714A4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3A505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8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280FC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1498</w:t>
            </w:r>
          </w:p>
        </w:tc>
      </w:tr>
      <w:tr w:rsidR="006656C9" w:rsidRPr="00F278A6" w14:paraId="5476DCD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C283B8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08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144D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08-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3A19E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8-9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000CF8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A25ECE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FED7C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95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A8B00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9759</w:t>
            </w:r>
          </w:p>
        </w:tc>
      </w:tr>
      <w:tr w:rsidR="006656C9" w:rsidRPr="00F278A6" w14:paraId="4834E56C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039A3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6-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130C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06-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FA71C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-07-0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DECC85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FCFCAF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A93EA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D4F12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913</w:t>
            </w:r>
          </w:p>
        </w:tc>
      </w:tr>
      <w:tr w:rsidR="006656C9" w:rsidRPr="00F278A6" w14:paraId="6FB7C1A8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052422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06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12E9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-07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25D8F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9-07-0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B020BD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88E391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3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32FE67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7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AA34C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2298</w:t>
            </w:r>
          </w:p>
        </w:tc>
      </w:tr>
      <w:tr w:rsidR="006656C9" w:rsidRPr="00F278A6" w14:paraId="7198A067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8D448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02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B3B6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02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71923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2-0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104092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2DEE33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1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BED57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6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0F6B6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933</w:t>
            </w:r>
          </w:p>
        </w:tc>
      </w:tr>
      <w:tr w:rsidR="006656C9" w:rsidRPr="00F278A6" w14:paraId="151186D5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74E7E4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-05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F266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-06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8161F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3-06-0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A97EFB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1D3EEB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789A0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02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BA9C7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109</w:t>
            </w:r>
          </w:p>
        </w:tc>
      </w:tr>
      <w:tr w:rsidR="006656C9" w:rsidRPr="00F278A6" w14:paraId="3DFA74AD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C6E47A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07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C0E82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7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7095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7-0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94F35E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ED31E0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2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433E73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78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39AEF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9517</w:t>
            </w:r>
          </w:p>
        </w:tc>
      </w:tr>
      <w:tr w:rsidR="006656C9" w:rsidRPr="00F278A6" w14:paraId="3AE19D3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5AF21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12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6C6C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-12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05B43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-01-0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0E0551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92E01E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74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50C59A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9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D942B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5903</w:t>
            </w:r>
          </w:p>
        </w:tc>
      </w:tr>
      <w:tr w:rsidR="006656C9" w:rsidRPr="00F278A6" w14:paraId="18E07FF4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C59BB1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10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6B7FA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-10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0E08B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3-11-0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170E11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27736C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0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7DFFF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59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6D2324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711</w:t>
            </w:r>
          </w:p>
        </w:tc>
      </w:tr>
      <w:tr w:rsidR="006656C9" w:rsidRPr="00F278A6" w14:paraId="0C51E1DC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996E2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11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3EF6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-11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A48B2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6-12-0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07B224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EDDA4E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0B107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8444D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0204</w:t>
            </w:r>
          </w:p>
        </w:tc>
      </w:tr>
      <w:tr w:rsidR="006656C9" w:rsidRPr="00F278A6" w14:paraId="39D47DE2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C52666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07-01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FB62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01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6BDCD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1-1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203384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9313B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2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56979D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6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7306B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9622</w:t>
            </w:r>
          </w:p>
        </w:tc>
      </w:tr>
      <w:tr w:rsidR="006656C9" w:rsidRPr="00F278A6" w14:paraId="27996A17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7EE08D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-09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4F8D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4-10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C264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-11-1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436471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152258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5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775B24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27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456DF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7.3084</w:t>
            </w:r>
          </w:p>
        </w:tc>
      </w:tr>
      <w:tr w:rsidR="006656C9" w:rsidRPr="00F278A6" w14:paraId="2B17E130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387AC6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-07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EDC02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07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F1CF7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-07-1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CB0072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80E581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6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56B27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9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0A457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932</w:t>
            </w:r>
          </w:p>
        </w:tc>
      </w:tr>
      <w:tr w:rsidR="006656C9" w:rsidRPr="00F278A6" w14:paraId="16B08263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E26CB0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4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4878A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6-05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4A859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7-05-1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9F3347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231825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85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0612E4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0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390CE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8575</w:t>
            </w:r>
          </w:p>
        </w:tc>
      </w:tr>
      <w:tr w:rsidR="006656C9" w:rsidRPr="00F278A6" w14:paraId="2846C8FE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86D79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05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09D4E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05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3AB23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6-06-1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6D29B5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89EA33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3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E82E7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3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4AD7D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.4746</w:t>
            </w:r>
          </w:p>
        </w:tc>
      </w:tr>
      <w:tr w:rsidR="006656C9" w:rsidRPr="00F278A6" w14:paraId="4E131285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E997E1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-06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87B6B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06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7A3DD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06-1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2A3180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5DDA3E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7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2E69DB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3CDDB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5595</w:t>
            </w:r>
          </w:p>
        </w:tc>
      </w:tr>
      <w:tr w:rsidR="006656C9" w:rsidRPr="00F278A6" w14:paraId="03D448E3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BA4C0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-06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2E4C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-07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0AB3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07-1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E8665C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4FA7D1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53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89DF5C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8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EAE15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1767</w:t>
            </w:r>
          </w:p>
        </w:tc>
      </w:tr>
      <w:tr w:rsidR="006656C9" w:rsidRPr="00F278A6" w14:paraId="5DC90BE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1FCE45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07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D18A9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3-08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BEB5A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4-08-1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14B764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705348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79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BCAB0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42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FA2E2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1381</w:t>
            </w:r>
          </w:p>
        </w:tc>
      </w:tr>
      <w:tr w:rsidR="006656C9" w:rsidRPr="00F278A6" w14:paraId="6964B66E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DB255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08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454D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09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6CA7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6-1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9B115D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99F82D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9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76B5E1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7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06653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1.6191</w:t>
            </w:r>
          </w:p>
        </w:tc>
      </w:tr>
      <w:tr w:rsidR="006656C9" w:rsidRPr="00F278A6" w14:paraId="5A148924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7B78B8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06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71882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06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0F12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3-07-1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B0F6E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9FC040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74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338F2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8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06EF3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4817</w:t>
            </w:r>
          </w:p>
        </w:tc>
      </w:tr>
      <w:tr w:rsidR="006656C9" w:rsidRPr="00F278A6" w14:paraId="0A795D4F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0DE1AB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07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B2F8B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07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CDE2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07-1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6E324D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308CEB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8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3EF9D1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82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6B892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596</w:t>
            </w:r>
          </w:p>
        </w:tc>
      </w:tr>
      <w:tr w:rsidR="006656C9" w:rsidRPr="00F278A6" w14:paraId="0ADEEDE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FD65C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4-08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3596F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-08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CA93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8-1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C25758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419C8B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3672D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56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FE18CA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2925</w:t>
            </w:r>
          </w:p>
        </w:tc>
      </w:tr>
      <w:tr w:rsidR="006656C9" w:rsidRPr="00F278A6" w14:paraId="53E87F0E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55A09D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9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8632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10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0DE8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03-1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3A4E70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8410F6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9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F7C96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04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6F6C4C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0.103</w:t>
            </w:r>
          </w:p>
        </w:tc>
      </w:tr>
      <w:tr w:rsidR="006656C9" w:rsidRPr="00F278A6" w14:paraId="421A2A85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5F17B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4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DF3A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04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9AA5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05-1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BA8562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3FEA0E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0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A6FFD0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1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4C104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6411</w:t>
            </w:r>
          </w:p>
        </w:tc>
      </w:tr>
      <w:tr w:rsidR="006656C9" w:rsidRPr="00F278A6" w14:paraId="78AE42C2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0DE144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-05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BC80B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-06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A3E58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-06-1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EA9053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53A106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0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F934DA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60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17CA0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6862</w:t>
            </w:r>
          </w:p>
        </w:tc>
      </w:tr>
      <w:tr w:rsidR="006656C9" w:rsidRPr="00F278A6" w14:paraId="40AB473F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4412F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6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98B61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06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8E962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9-07-1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02425E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CFA5F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47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1E459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60F53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8275</w:t>
            </w:r>
          </w:p>
        </w:tc>
      </w:tr>
      <w:tr w:rsidR="006656C9" w:rsidRPr="00F278A6" w14:paraId="126C831F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5D90BB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07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A2239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07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3B809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-08-1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2BFFD2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A5F05F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15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750EC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1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C4C2A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6219</w:t>
            </w:r>
          </w:p>
        </w:tc>
      </w:tr>
      <w:tr w:rsidR="006656C9" w:rsidRPr="00F278A6" w14:paraId="3A6DE69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7EEF8C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6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BC7A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06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B85E0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-06-1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CFC7AD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D00DEA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56A52A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4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F1D46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8932</w:t>
            </w:r>
          </w:p>
        </w:tc>
      </w:tr>
      <w:tr w:rsidR="006656C9" w:rsidRPr="00F278A6" w14:paraId="44A6F2A5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5349FD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4-07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4417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07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B1181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8-1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5F6603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7D5A50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1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A28B3D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5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89199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.196</w:t>
            </w:r>
          </w:p>
        </w:tc>
      </w:tr>
      <w:tr w:rsidR="006656C9" w:rsidRPr="00F278A6" w14:paraId="06F2DB20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3B7806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-11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5CEC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-11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B711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-11-1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24DE79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1BAE8E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4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856CE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0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BAF162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536</w:t>
            </w:r>
          </w:p>
        </w:tc>
      </w:tr>
      <w:tr w:rsidR="006656C9" w:rsidRPr="00F278A6" w14:paraId="5AF2FB47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DCD0A3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-12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D53D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1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64EF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1-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A20879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CFD88B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1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57383F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47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9980E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8915</w:t>
            </w:r>
          </w:p>
        </w:tc>
      </w:tr>
      <w:tr w:rsidR="006656C9" w:rsidRPr="00F278A6" w14:paraId="2FEB840D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69EB91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-02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2EBF0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3-02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645BE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-02-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3272C6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E02B3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4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E699B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4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A51A3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1492</w:t>
            </w:r>
          </w:p>
        </w:tc>
      </w:tr>
      <w:tr w:rsidR="006656C9" w:rsidRPr="00F278A6" w14:paraId="51868310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935B8E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6-08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03F32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-08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94DD1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-08-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8F289B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9AA49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67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AA51D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77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13468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4222</w:t>
            </w:r>
          </w:p>
        </w:tc>
      </w:tr>
      <w:tr w:rsidR="006656C9" w:rsidRPr="00F278A6" w14:paraId="1D199713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05ECFC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-11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55223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11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0F530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11-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F2123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4B1581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8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8D464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7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0CE803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3095</w:t>
            </w:r>
          </w:p>
        </w:tc>
      </w:tr>
      <w:tr w:rsidR="006656C9" w:rsidRPr="00F278A6" w14:paraId="4C4A2250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9C5664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12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0A7D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-12-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420C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-12-1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F49355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68F873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9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B444A7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4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EA65A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346</w:t>
            </w:r>
          </w:p>
        </w:tc>
      </w:tr>
      <w:tr w:rsidR="006656C9" w:rsidRPr="00F278A6" w14:paraId="70B5EB25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31339D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-01-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DF03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01-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14B63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01-1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E9FF03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8D0494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97D89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8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5D3B3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17</w:t>
            </w:r>
          </w:p>
        </w:tc>
      </w:tr>
      <w:tr w:rsidR="006656C9" w:rsidRPr="00F278A6" w14:paraId="3A6E09BB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E0AEAC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-01-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E58F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-02-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7F92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-02-1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0EE764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3C809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1D47C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6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57052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803</w:t>
            </w:r>
          </w:p>
        </w:tc>
      </w:tr>
      <w:tr w:rsidR="006656C9" w:rsidRPr="00F278A6" w14:paraId="7D0E498C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A780CD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03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929AD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03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4BA73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-03-2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5AB2C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C899FA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BE092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05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72254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272</w:t>
            </w:r>
          </w:p>
        </w:tc>
      </w:tr>
      <w:tr w:rsidR="006656C9" w:rsidRPr="00F278A6" w14:paraId="77201154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82877D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6-05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985C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5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DE495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05-2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3B02F81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91B115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9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765B7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4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DA03BB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549</w:t>
            </w:r>
          </w:p>
        </w:tc>
      </w:tr>
      <w:tr w:rsidR="006656C9" w:rsidRPr="00F278A6" w14:paraId="6542CD09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445BDA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06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89662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-07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204EF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-07-2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E81418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FBC9B6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84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A3C9A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43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7C5E8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.3023</w:t>
            </w:r>
          </w:p>
        </w:tc>
      </w:tr>
      <w:tr w:rsidR="006656C9" w:rsidRPr="00F278A6" w14:paraId="299788F1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EC0BF5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10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A3E9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10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C0A8C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-10-2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116FC4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9D84B6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7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D105E3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39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2DB7EA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9311</w:t>
            </w:r>
          </w:p>
        </w:tc>
      </w:tr>
      <w:tr w:rsidR="006656C9" w:rsidRPr="00F278A6" w14:paraId="6C19DD38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56D541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-08-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3F448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08-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34D0E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-08-2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13EE9F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5A1629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4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B513DB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1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B941B0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6352</w:t>
            </w:r>
          </w:p>
        </w:tc>
      </w:tr>
      <w:tr w:rsidR="006656C9" w:rsidRPr="00F278A6" w14:paraId="3828A0EE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74896D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8-04-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CFACB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-04-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1D6E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-04-2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53F120B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A428E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2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7C312B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7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B2EC8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379</w:t>
            </w:r>
          </w:p>
        </w:tc>
      </w:tr>
      <w:tr w:rsidR="006656C9" w:rsidRPr="00F278A6" w14:paraId="444853F2" w14:textId="77777777" w:rsidTr="00F278A6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9B2928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-06-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CAE4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-06-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A75E3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-06-2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0D7590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0800A1C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3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B10AB7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8EBF2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75</w:t>
            </w:r>
          </w:p>
        </w:tc>
      </w:tr>
      <w:tr w:rsidR="006656C9" w:rsidRPr="00F278A6" w14:paraId="0A2A84A5" w14:textId="77777777" w:rsidTr="00F278A6">
        <w:trPr>
          <w:trHeight w:val="288"/>
        </w:trPr>
        <w:tc>
          <w:tcPr>
            <w:tcW w:w="10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C952C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-06-2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78F99A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06-2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0C5EF7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-07-22</w:t>
            </w:r>
          </w:p>
        </w:tc>
        <w:tc>
          <w:tcPr>
            <w:tcW w:w="6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A3F149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6C6944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184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0F3756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66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CAABB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953</w:t>
            </w:r>
          </w:p>
        </w:tc>
      </w:tr>
      <w:tr w:rsidR="006656C9" w:rsidRPr="00F278A6" w14:paraId="0762E47E" w14:textId="77777777" w:rsidTr="00F278A6">
        <w:trPr>
          <w:trHeight w:val="288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5668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-12-2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8A8D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-12-2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3AF5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-12-22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ACE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38CF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57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4DD2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56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24FE" w14:textId="77777777" w:rsidR="006656C9" w:rsidRPr="00B60C08" w:rsidRDefault="006656C9" w:rsidP="008E4D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60C0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65</w:t>
            </w:r>
          </w:p>
        </w:tc>
      </w:tr>
    </w:tbl>
    <w:p w14:paraId="0EBB040A" w14:textId="77777777" w:rsidR="006656C9" w:rsidRPr="00F278A6" w:rsidRDefault="006656C9" w:rsidP="006656C9">
      <w:pPr>
        <w:rPr>
          <w:rFonts w:ascii="Calibri" w:hAnsi="Calibri" w:cs="Calibri"/>
          <w:b/>
          <w:color w:val="000000"/>
        </w:rPr>
      </w:pPr>
    </w:p>
    <w:p w14:paraId="2BDAAE11" w14:textId="538A6B2D" w:rsidR="00177EA2" w:rsidRPr="00F278A6" w:rsidRDefault="00177EA2" w:rsidP="00F278A6">
      <w:pPr>
        <w:spacing w:line="480" w:lineRule="auto"/>
        <w:rPr>
          <w:rFonts w:ascii="Calibri" w:hAnsi="Calibri" w:cs="Calibri"/>
        </w:rPr>
      </w:pPr>
      <w:r w:rsidRPr="00F278A6">
        <w:rPr>
          <w:rFonts w:ascii="Calibri" w:hAnsi="Calibri" w:cs="Calibri"/>
          <w:b/>
          <w:bCs/>
        </w:rPr>
        <w:t>Table S</w:t>
      </w:r>
      <w:r w:rsidR="006656C9" w:rsidRPr="00F278A6">
        <w:rPr>
          <w:rFonts w:ascii="Calibri" w:hAnsi="Calibri" w:cs="Calibri"/>
          <w:b/>
          <w:bCs/>
        </w:rPr>
        <w:t>3</w:t>
      </w:r>
      <w:r w:rsidRPr="00F278A6">
        <w:rPr>
          <w:rFonts w:ascii="Calibri" w:hAnsi="Calibri" w:cs="Calibri"/>
          <w:b/>
          <w:bCs/>
        </w:rPr>
        <w:t xml:space="preserve">. </w:t>
      </w:r>
      <w:r w:rsidR="006656C9" w:rsidRPr="00F278A6">
        <w:rPr>
          <w:rFonts w:ascii="Calibri" w:eastAsia="Calibri" w:hAnsi="Calibri" w:cs="Calibri"/>
          <w:color w:val="000000"/>
        </w:rPr>
        <w:t>Yearly cumulative MHW intensities (</w:t>
      </w:r>
      <w:r w:rsidR="006656C9" w:rsidRPr="00F278A6">
        <w:rPr>
          <w:rFonts w:ascii="Calibri" w:hAnsi="Calibri" w:cs="Calibri"/>
        </w:rPr>
        <w:t>°</w:t>
      </w:r>
      <w:r w:rsidR="006656C9" w:rsidRPr="00F278A6">
        <w:rPr>
          <w:rFonts w:ascii="Calibri" w:eastAsia="Calibri" w:hAnsi="Calibri" w:cs="Calibri"/>
          <w:color w:val="000000"/>
        </w:rPr>
        <w:t>C days)</w:t>
      </w:r>
      <w:r w:rsidR="006656C9" w:rsidRPr="00F278A6">
        <w:rPr>
          <w:rFonts w:ascii="Calibri" w:hAnsi="Calibri" w:cs="Calibri"/>
        </w:rPr>
        <w:t xml:space="preserve"> </w:t>
      </w:r>
      <w:r w:rsidR="00AD30A8" w:rsidRPr="00F278A6">
        <w:rPr>
          <w:rFonts w:ascii="Calibri" w:hAnsi="Calibri" w:cs="Calibri"/>
        </w:rPr>
        <w:t>registered in Isla Natividad</w:t>
      </w:r>
      <w:r w:rsidR="006656C9" w:rsidRPr="00F278A6">
        <w:rPr>
          <w:rFonts w:ascii="Calibri" w:hAnsi="Calibri" w:cs="Calibri"/>
        </w:rPr>
        <w:t>, Baja California Sur, Mexico</w:t>
      </w:r>
      <w:r w:rsidR="00AD30A8" w:rsidRPr="00F278A6">
        <w:rPr>
          <w:rFonts w:ascii="Calibri" w:hAnsi="Calibri" w:cs="Calibri"/>
        </w:rPr>
        <w:t xml:space="preserve"> from 1983-2022.</w:t>
      </w:r>
    </w:p>
    <w:tbl>
      <w:tblPr>
        <w:tblW w:w="2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68"/>
        <w:gridCol w:w="737"/>
      </w:tblGrid>
      <w:tr w:rsidR="004F04DE" w:rsidRPr="00F278A6" w14:paraId="78982B8A" w14:textId="77777777" w:rsidTr="00F278A6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66055" w14:textId="77777777" w:rsidR="00E266F5" w:rsidRPr="00E266F5" w:rsidRDefault="00E266F5" w:rsidP="00E266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8A91FE" w14:textId="7568340B" w:rsidR="00E266F5" w:rsidRPr="00E266F5" w:rsidRDefault="00E266F5" w:rsidP="00244D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278A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</w:t>
            </w:r>
            <w:r w:rsidRPr="00E266F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mulative</w:t>
            </w:r>
            <w:r w:rsidRPr="00F278A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I</w:t>
            </w:r>
            <w:r w:rsidRPr="00E266F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tensity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0F9371" w14:textId="459C5F89" w:rsidR="00E266F5" w:rsidRPr="00E266F5" w:rsidRDefault="00E266F5" w:rsidP="00F27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278A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</w:t>
            </w:r>
            <w:r w:rsidRPr="00E266F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ar</w:t>
            </w:r>
          </w:p>
        </w:tc>
      </w:tr>
      <w:tr w:rsidR="00244D23" w:rsidRPr="00F278A6" w14:paraId="1DE763F1" w14:textId="77777777" w:rsidTr="00244D23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5701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7D3C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2.472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1F4C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3</w:t>
            </w:r>
          </w:p>
        </w:tc>
      </w:tr>
      <w:tr w:rsidR="00F278A6" w:rsidRPr="00F278A6" w14:paraId="19A330A1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1CEA9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791F927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72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61047E6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4</w:t>
            </w:r>
          </w:p>
        </w:tc>
      </w:tr>
      <w:tr w:rsidR="00F278A6" w:rsidRPr="00F278A6" w14:paraId="63AE45C8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D3D72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97B17A7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2474851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5</w:t>
            </w:r>
          </w:p>
        </w:tc>
      </w:tr>
      <w:tr w:rsidR="00F278A6" w:rsidRPr="00F278A6" w14:paraId="79AC355B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7FB40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02E87D0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41D0DEE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6</w:t>
            </w:r>
          </w:p>
        </w:tc>
      </w:tr>
      <w:tr w:rsidR="00F278A6" w:rsidRPr="00F278A6" w14:paraId="0C232873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7D25A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B9DAEEC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26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B4C609D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7</w:t>
            </w:r>
          </w:p>
        </w:tc>
      </w:tr>
      <w:tr w:rsidR="00F278A6" w:rsidRPr="00F278A6" w14:paraId="53642348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38D35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DDD0465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39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2FE5DDF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8</w:t>
            </w:r>
          </w:p>
        </w:tc>
      </w:tr>
      <w:tr w:rsidR="00F278A6" w:rsidRPr="00F278A6" w14:paraId="7686EF5B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A50E1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7EDABC4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26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3E36AD9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9</w:t>
            </w:r>
          </w:p>
        </w:tc>
      </w:tr>
      <w:tr w:rsidR="00F278A6" w:rsidRPr="00F278A6" w14:paraId="390E8D89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95EE2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3D9E26F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303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8D0B077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0</w:t>
            </w:r>
          </w:p>
        </w:tc>
      </w:tr>
      <w:tr w:rsidR="00F278A6" w:rsidRPr="00F278A6" w14:paraId="23826DEC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8A578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9D0F198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FD11794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1</w:t>
            </w:r>
          </w:p>
        </w:tc>
      </w:tr>
      <w:tr w:rsidR="00F278A6" w:rsidRPr="00F278A6" w14:paraId="253234F6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FB273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E2DDD11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4.98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0868F3E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2</w:t>
            </w:r>
          </w:p>
        </w:tc>
      </w:tr>
      <w:tr w:rsidR="00F278A6" w:rsidRPr="00F278A6" w14:paraId="31EC1B74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68960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B70F0B4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77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6CF1882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3</w:t>
            </w:r>
          </w:p>
        </w:tc>
      </w:tr>
      <w:tr w:rsidR="00F278A6" w:rsidRPr="00F278A6" w14:paraId="168E576D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5FE04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74EC73B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40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43DEBDD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4</w:t>
            </w:r>
          </w:p>
        </w:tc>
      </w:tr>
      <w:tr w:rsidR="00F278A6" w:rsidRPr="00F278A6" w14:paraId="5E1D8D3E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CB7C7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BE33C8F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8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797301C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5</w:t>
            </w:r>
          </w:p>
        </w:tc>
      </w:tr>
      <w:tr w:rsidR="00F278A6" w:rsidRPr="00F278A6" w14:paraId="11AD4105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07305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8094515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9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6AC0E4D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6</w:t>
            </w:r>
          </w:p>
        </w:tc>
      </w:tr>
      <w:tr w:rsidR="00F278A6" w:rsidRPr="00F278A6" w14:paraId="5CB9BFCF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41444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7AA3811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1.69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835A2F8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7</w:t>
            </w:r>
          </w:p>
        </w:tc>
      </w:tr>
      <w:tr w:rsidR="00F278A6" w:rsidRPr="00F278A6" w14:paraId="512B75A2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05F7C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25BF87A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.96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D5857C1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8</w:t>
            </w:r>
          </w:p>
        </w:tc>
      </w:tr>
      <w:tr w:rsidR="00F278A6" w:rsidRPr="00F278A6" w14:paraId="76A8D3BE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C9E9F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56DFA47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273855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</w:t>
            </w:r>
          </w:p>
        </w:tc>
      </w:tr>
      <w:tr w:rsidR="00F278A6" w:rsidRPr="00F278A6" w14:paraId="75A931DB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00913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8F8EADA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69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0569BF0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</w:tr>
      <w:tr w:rsidR="00F278A6" w:rsidRPr="00F278A6" w14:paraId="11355F1C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A9F6F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1F34F5A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22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E37E413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1</w:t>
            </w:r>
          </w:p>
        </w:tc>
      </w:tr>
      <w:tr w:rsidR="00F278A6" w:rsidRPr="00F278A6" w14:paraId="0AA0B79F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E5D1C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B96CDE5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365920D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2</w:t>
            </w:r>
          </w:p>
        </w:tc>
      </w:tr>
      <w:tr w:rsidR="00F278A6" w:rsidRPr="00F278A6" w14:paraId="6C7BF6DD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0F965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A5C7F17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9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98488AB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3</w:t>
            </w:r>
          </w:p>
        </w:tc>
      </w:tr>
      <w:tr w:rsidR="00F278A6" w:rsidRPr="00F278A6" w14:paraId="014B84C9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A681B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C38BC56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79DF1A0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</w:t>
            </w:r>
          </w:p>
        </w:tc>
      </w:tr>
      <w:tr w:rsidR="00F278A6" w:rsidRPr="00F278A6" w14:paraId="2A981826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1B7A9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35FA16B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6C04EB3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</w:t>
            </w:r>
          </w:p>
        </w:tc>
      </w:tr>
      <w:tr w:rsidR="00F278A6" w:rsidRPr="00F278A6" w14:paraId="04C4E4BD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32B98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10C2C20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916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B05B385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6</w:t>
            </w:r>
          </w:p>
        </w:tc>
      </w:tr>
      <w:tr w:rsidR="00F278A6" w:rsidRPr="00F278A6" w14:paraId="624CD0A0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7DDF6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75ADBCA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2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3AEC1C8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7</w:t>
            </w:r>
          </w:p>
        </w:tc>
      </w:tr>
      <w:tr w:rsidR="00F278A6" w:rsidRPr="00F278A6" w14:paraId="4205525C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C6217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27BEFA4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7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7A50D8A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8</w:t>
            </w:r>
          </w:p>
        </w:tc>
      </w:tr>
      <w:tr w:rsidR="00F278A6" w:rsidRPr="00F278A6" w14:paraId="0DA9E4D8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55B20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6F5D44F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FDEB3F1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</w:t>
            </w:r>
          </w:p>
        </w:tc>
      </w:tr>
      <w:tr w:rsidR="00F278A6" w:rsidRPr="00F278A6" w14:paraId="37B85996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CE01A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DEE10AC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96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1027E69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</w:t>
            </w:r>
          </w:p>
        </w:tc>
      </w:tr>
      <w:tr w:rsidR="00F278A6" w:rsidRPr="00F278A6" w14:paraId="143EDFA1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1A85C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5B4953B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BCDE109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1</w:t>
            </w:r>
          </w:p>
        </w:tc>
      </w:tr>
      <w:tr w:rsidR="00F278A6" w:rsidRPr="00F278A6" w14:paraId="79988460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5D04C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EE4BEEA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7.30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87CDF8A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</w:t>
            </w:r>
          </w:p>
        </w:tc>
      </w:tr>
      <w:tr w:rsidR="00F278A6" w:rsidRPr="00F278A6" w14:paraId="0EAD9E2B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B4F82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1C61927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9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7BFA86F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3</w:t>
            </w:r>
          </w:p>
        </w:tc>
      </w:tr>
      <w:tr w:rsidR="00F278A6" w:rsidRPr="00F278A6" w14:paraId="7906A86E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98434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D719BA6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5.658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A6D2A8F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4</w:t>
            </w:r>
          </w:p>
        </w:tc>
      </w:tr>
      <w:tr w:rsidR="00F278A6" w:rsidRPr="00F278A6" w14:paraId="2399926D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8872A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DE60BD5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8.27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D60BF5A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5</w:t>
            </w:r>
          </w:p>
        </w:tc>
      </w:tr>
      <w:tr w:rsidR="00F278A6" w:rsidRPr="00F278A6" w14:paraId="5423BFEE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311F3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6247385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4.40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70596F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6</w:t>
            </w:r>
          </w:p>
        </w:tc>
      </w:tr>
      <w:tr w:rsidR="00F278A6" w:rsidRPr="00F278A6" w14:paraId="707B58FC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6E7AC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472A600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.90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D5712DC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7</w:t>
            </w:r>
          </w:p>
        </w:tc>
      </w:tr>
      <w:tr w:rsidR="00F278A6" w:rsidRPr="00F278A6" w14:paraId="31DCF723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1BE4C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EBE421A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.85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3FAA6C7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</w:t>
            </w:r>
          </w:p>
        </w:tc>
      </w:tr>
      <w:tr w:rsidR="00F278A6" w:rsidRPr="00F278A6" w14:paraId="3A7E8BB2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1C133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F5D7FF2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897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1022628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9</w:t>
            </w:r>
          </w:p>
        </w:tc>
      </w:tr>
      <w:tr w:rsidR="00F278A6" w:rsidRPr="00F278A6" w14:paraId="025EDBE6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20A3A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60F0F63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6.41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ACE2B45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0</w:t>
            </w:r>
          </w:p>
        </w:tc>
      </w:tr>
      <w:tr w:rsidR="00F278A6" w:rsidRPr="00F278A6" w14:paraId="11A76AA2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6B457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3E12069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63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EA52C76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1</w:t>
            </w:r>
          </w:p>
        </w:tc>
      </w:tr>
      <w:tr w:rsidR="00F278A6" w:rsidRPr="00F278A6" w14:paraId="56F7B50E" w14:textId="77777777" w:rsidTr="00244D2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2926E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3A86E0A" w14:textId="77777777" w:rsidR="00E266F5" w:rsidRPr="00E266F5" w:rsidRDefault="00E266F5" w:rsidP="00244D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23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F923492" w14:textId="77777777" w:rsidR="00E266F5" w:rsidRPr="00E266F5" w:rsidRDefault="00E266F5" w:rsidP="00E266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266F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</w:tr>
    </w:tbl>
    <w:p w14:paraId="12FFCE50" w14:textId="77777777" w:rsidR="00177EA2" w:rsidRPr="00F278A6" w:rsidRDefault="00177EA2" w:rsidP="00383872">
      <w:pPr>
        <w:rPr>
          <w:rFonts w:ascii="Calibri" w:hAnsi="Calibri" w:cs="Calibri"/>
        </w:rPr>
      </w:pPr>
    </w:p>
    <w:p w14:paraId="61AF8B60" w14:textId="448FF6BE" w:rsidR="00914472" w:rsidRPr="00F278A6" w:rsidRDefault="00914472" w:rsidP="00F278A6">
      <w:pPr>
        <w:spacing w:line="480" w:lineRule="auto"/>
        <w:rPr>
          <w:rFonts w:ascii="Calibri" w:hAnsi="Calibri" w:cs="Calibri"/>
          <w:color w:val="000000"/>
        </w:rPr>
      </w:pPr>
      <w:r w:rsidRPr="00F278A6">
        <w:rPr>
          <w:rFonts w:ascii="Calibri" w:hAnsi="Calibri" w:cs="Calibri"/>
          <w:b/>
          <w:color w:val="000000"/>
        </w:rPr>
        <w:lastRenderedPageBreak/>
        <w:t>Table S4.</w:t>
      </w:r>
      <w:r w:rsidRPr="00F278A6">
        <w:rPr>
          <w:rFonts w:ascii="Calibri" w:hAnsi="Calibri" w:cs="Calibri"/>
          <w:color w:val="000000"/>
        </w:rPr>
        <w:t xml:space="preserve"> Most parsimonious Generalized Linear Model (GLM) for the two functional groups (fish and invertebrates) before and during MHWs (2007-2016). Significance codes indicate significance at </w:t>
      </w:r>
      <w:r w:rsidRPr="00F278A6">
        <w:rPr>
          <w:rFonts w:ascii="Cambria Math" w:eastAsia="Cambria Math" w:hAnsi="Cambria Math" w:cs="Cambria Math"/>
          <w:color w:val="000000"/>
        </w:rPr>
        <w:t>𝛼</w:t>
      </w:r>
      <w:r w:rsidRPr="00F278A6">
        <w:rPr>
          <w:rFonts w:ascii="Calibri" w:hAnsi="Calibri" w:cs="Calibri"/>
          <w:color w:val="000000"/>
        </w:rPr>
        <w:t xml:space="preserve"> = 0.001 (***), </w:t>
      </w:r>
      <w:r w:rsidRPr="00F278A6">
        <w:rPr>
          <w:rFonts w:ascii="Cambria Math" w:eastAsia="Cambria Math" w:hAnsi="Cambria Math" w:cs="Cambria Math"/>
          <w:color w:val="000000"/>
        </w:rPr>
        <w:t>𝛼</w:t>
      </w:r>
      <w:r w:rsidRPr="00F278A6">
        <w:rPr>
          <w:rFonts w:ascii="Calibri" w:hAnsi="Calibri" w:cs="Calibri"/>
          <w:color w:val="000000"/>
        </w:rPr>
        <w:t xml:space="preserve"> = 0.01 (**), </w:t>
      </w:r>
      <w:r w:rsidRPr="00F278A6">
        <w:rPr>
          <w:rFonts w:ascii="Cambria Math" w:eastAsia="Cambria Math" w:hAnsi="Cambria Math" w:cs="Cambria Math"/>
          <w:color w:val="000000"/>
        </w:rPr>
        <w:t>𝛼</w:t>
      </w:r>
      <w:r w:rsidRPr="00F278A6">
        <w:rPr>
          <w:rFonts w:ascii="Calibri" w:hAnsi="Calibri" w:cs="Calibri"/>
          <w:color w:val="000000"/>
        </w:rPr>
        <w:t xml:space="preserve"> = 0.05 (*), and marginally significant results at </w:t>
      </w:r>
      <w:r w:rsidRPr="00F278A6">
        <w:rPr>
          <w:rFonts w:ascii="Cambria Math" w:eastAsia="Cambria Math" w:hAnsi="Cambria Math" w:cs="Cambria Math"/>
          <w:color w:val="000000"/>
        </w:rPr>
        <w:t>𝛼</w:t>
      </w:r>
      <w:r w:rsidRPr="00F278A6">
        <w:rPr>
          <w:rFonts w:ascii="Calibri" w:hAnsi="Calibri" w:cs="Calibri"/>
          <w:color w:val="000000"/>
        </w:rPr>
        <w:t xml:space="preserve"> = 0.1 (.).</w:t>
      </w:r>
    </w:p>
    <w:tbl>
      <w:tblPr>
        <w:tblW w:w="7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5"/>
        <w:gridCol w:w="810"/>
        <w:gridCol w:w="360"/>
        <w:gridCol w:w="540"/>
        <w:gridCol w:w="180"/>
        <w:gridCol w:w="1080"/>
        <w:gridCol w:w="1350"/>
      </w:tblGrid>
      <w:tr w:rsidR="00914472" w:rsidRPr="00F278A6" w14:paraId="1038F91B" w14:textId="77777777" w:rsidTr="004F04DE">
        <w:trPr>
          <w:trHeight w:val="530"/>
        </w:trPr>
        <w:tc>
          <w:tcPr>
            <w:tcW w:w="7915" w:type="dxa"/>
            <w:gridSpan w:val="7"/>
            <w:tcBorders>
              <w:bottom w:val="nil"/>
            </w:tcBorders>
            <w:shd w:val="clear" w:color="auto" w:fill="D9D9D9"/>
            <w:vAlign w:val="center"/>
          </w:tcPr>
          <w:p w14:paraId="2682BB57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 xml:space="preserve">Fish: </w:t>
            </w:r>
            <w:r w:rsidRPr="00F278A6">
              <w:rPr>
                <w:rFonts w:ascii="Calibri" w:hAnsi="Calibri" w:cs="Calibri"/>
                <w:color w:val="000000"/>
              </w:rPr>
              <w:t>Biomass (log) ~ (Zone * Marine Heatwave Status) + Year -1</w:t>
            </w:r>
          </w:p>
          <w:p w14:paraId="0059CDCE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 xml:space="preserve">AIC: 21.984; </w:t>
            </w:r>
            <w:r w:rsidRPr="00F278A6">
              <w:rPr>
                <w:rFonts w:ascii="Calibri" w:hAnsi="Calibri" w:cs="Calibri"/>
                <w:i/>
                <w:color w:val="000000"/>
              </w:rPr>
              <w:t>R</w:t>
            </w:r>
            <w:r w:rsidRPr="00F278A6">
              <w:rPr>
                <w:rFonts w:ascii="Calibri" w:hAnsi="Calibri" w:cs="Calibri"/>
                <w:i/>
                <w:color w:val="000000"/>
                <w:vertAlign w:val="superscript"/>
              </w:rPr>
              <w:t>2</w:t>
            </w:r>
            <w:r w:rsidRPr="00F278A6"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Pr="00F278A6">
              <w:rPr>
                <w:rFonts w:ascii="Calibri" w:hAnsi="Calibri" w:cs="Calibri"/>
                <w:color w:val="000000"/>
              </w:rPr>
              <w:t xml:space="preserve">=0.122; </w:t>
            </w:r>
            <w:proofErr w:type="spellStart"/>
            <w:r w:rsidRPr="00F278A6">
              <w:rPr>
                <w:rFonts w:ascii="Calibri" w:hAnsi="Calibri" w:cs="Calibri"/>
                <w:color w:val="000000"/>
              </w:rPr>
              <w:t>df</w:t>
            </w:r>
            <w:proofErr w:type="spellEnd"/>
            <w:r w:rsidRPr="00F278A6">
              <w:rPr>
                <w:rFonts w:ascii="Calibri" w:hAnsi="Calibri" w:cs="Calibri"/>
                <w:color w:val="000000"/>
              </w:rPr>
              <w:t xml:space="preserve"> = 20; </w:t>
            </w:r>
            <w:proofErr w:type="spellStart"/>
            <w:r w:rsidRPr="00F278A6">
              <w:rPr>
                <w:rFonts w:ascii="Calibri" w:hAnsi="Calibri" w:cs="Calibri"/>
                <w:i/>
                <w:color w:val="000000"/>
              </w:rPr>
              <w:t>e</w:t>
            </w:r>
            <w:r w:rsidRPr="00F278A6">
              <w:rPr>
                <w:rFonts w:ascii="Calibri" w:hAnsi="Calibri" w:cs="Calibri"/>
                <w:i/>
                <w:color w:val="000000"/>
                <w:vertAlign w:val="subscript"/>
              </w:rPr>
              <w:t>i</w:t>
            </w:r>
            <w:proofErr w:type="spellEnd"/>
            <w:r w:rsidRPr="00F278A6">
              <w:rPr>
                <w:rFonts w:ascii="Calibri" w:hAnsi="Calibri" w:cs="Calibri"/>
                <w:i/>
                <w:color w:val="000000"/>
              </w:rPr>
              <w:t xml:space="preserve"> ~ N </w:t>
            </w:r>
            <w:r w:rsidRPr="00F278A6">
              <w:rPr>
                <w:rFonts w:ascii="Calibri" w:hAnsi="Calibri" w:cs="Calibri"/>
                <w:color w:val="000000"/>
              </w:rPr>
              <w:t xml:space="preserve">(0, σ </w:t>
            </w:r>
            <w:r w:rsidRPr="00F278A6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F278A6">
              <w:rPr>
                <w:rFonts w:ascii="Calibri" w:hAnsi="Calibri" w:cs="Calibri"/>
                <w:color w:val="000000"/>
              </w:rPr>
              <w:t>); Family = Gaussian</w:t>
            </w:r>
          </w:p>
        </w:tc>
      </w:tr>
      <w:tr w:rsidR="00914472" w:rsidRPr="00F278A6" w14:paraId="418C72C9" w14:textId="77777777" w:rsidTr="00F278A6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4B94D29" w14:textId="77777777" w:rsidR="00914472" w:rsidRPr="00F278A6" w:rsidRDefault="00914472" w:rsidP="00B0774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Predictor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09A0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Estimat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0230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Std. Err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B4B8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009C30B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Significant</w:t>
            </w:r>
          </w:p>
        </w:tc>
      </w:tr>
      <w:tr w:rsidR="00914472" w:rsidRPr="00F278A6" w14:paraId="137F5CC2" w14:textId="77777777" w:rsidTr="004F04DE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C512D" w14:textId="77777777" w:rsidR="00914472" w:rsidRPr="00F278A6" w:rsidRDefault="00914472" w:rsidP="00B0774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Zone: 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3021E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3.3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4F96A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23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F11A0C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2.92E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0FD39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14472" w:rsidRPr="00F278A6" w14:paraId="06404017" w14:textId="77777777" w:rsidTr="004F04DE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64B6E" w14:textId="77777777" w:rsidR="00914472" w:rsidRPr="00F278A6" w:rsidRDefault="00914472" w:rsidP="00B0774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Zone: Reser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88358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3.1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38C48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23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195A4F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6.48E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A4C5D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14472" w:rsidRPr="00F278A6" w14:paraId="75795160" w14:textId="77777777" w:rsidTr="004F04DE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E75D96" w14:textId="77777777" w:rsidR="00914472" w:rsidRPr="00F278A6" w:rsidRDefault="00914472" w:rsidP="00B0774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MHW Status: Dur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E3C46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-0.3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B4224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33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52A88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D79DF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14472" w:rsidRPr="00F278A6" w14:paraId="30679976" w14:textId="77777777" w:rsidTr="004F04DE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3C955" w14:textId="77777777" w:rsidR="00914472" w:rsidRPr="00F278A6" w:rsidRDefault="00914472" w:rsidP="00B0774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FACA7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F564A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AE23A1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9D405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14472" w:rsidRPr="00F278A6" w14:paraId="71C7E500" w14:textId="77777777" w:rsidTr="004F04DE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770EF3" w14:textId="77777777" w:rsidR="00914472" w:rsidRPr="00F278A6" w:rsidRDefault="00914472" w:rsidP="00B0774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Zone (Reserve): MHW Status (Durin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533E8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50487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B8031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E1A6C7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14472" w:rsidRPr="00F278A6" w14:paraId="6A755515" w14:textId="77777777" w:rsidTr="004F04DE">
        <w:trPr>
          <w:trHeight w:val="530"/>
        </w:trPr>
        <w:tc>
          <w:tcPr>
            <w:tcW w:w="7915" w:type="dxa"/>
            <w:gridSpan w:val="7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CA9207F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Invertebrates:</w:t>
            </w:r>
            <w:r w:rsidRPr="00F278A6">
              <w:rPr>
                <w:rFonts w:ascii="Calibri" w:hAnsi="Calibri" w:cs="Calibri"/>
                <w:color w:val="000000"/>
              </w:rPr>
              <w:t xml:space="preserve"> Biomass (log) ~ Zone + Marine Heatwave Status -1</w:t>
            </w:r>
          </w:p>
          <w:p w14:paraId="1F506668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 xml:space="preserve">AIC: 15.639; </w:t>
            </w:r>
            <w:r w:rsidRPr="00F278A6">
              <w:rPr>
                <w:rFonts w:ascii="Calibri" w:hAnsi="Calibri" w:cs="Calibri"/>
                <w:i/>
                <w:color w:val="000000"/>
              </w:rPr>
              <w:t>R</w:t>
            </w:r>
            <w:r w:rsidRPr="00F278A6">
              <w:rPr>
                <w:rFonts w:ascii="Calibri" w:hAnsi="Calibri" w:cs="Calibri"/>
                <w:i/>
                <w:color w:val="000000"/>
                <w:vertAlign w:val="superscript"/>
              </w:rPr>
              <w:t>2</w:t>
            </w:r>
            <w:r w:rsidRPr="00F278A6"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Pr="00F278A6">
              <w:rPr>
                <w:rFonts w:ascii="Calibri" w:hAnsi="Calibri" w:cs="Calibri"/>
                <w:color w:val="000000"/>
              </w:rPr>
              <w:t xml:space="preserve">= 0.555; </w:t>
            </w:r>
            <w:proofErr w:type="spellStart"/>
            <w:r w:rsidRPr="00F278A6">
              <w:rPr>
                <w:rFonts w:ascii="Calibri" w:hAnsi="Calibri" w:cs="Calibri"/>
                <w:color w:val="000000"/>
              </w:rPr>
              <w:t>df</w:t>
            </w:r>
            <w:proofErr w:type="spellEnd"/>
            <w:r w:rsidRPr="00F278A6">
              <w:rPr>
                <w:rFonts w:ascii="Calibri" w:hAnsi="Calibri" w:cs="Calibri"/>
                <w:color w:val="000000"/>
              </w:rPr>
              <w:t xml:space="preserve"> = 20; </w:t>
            </w:r>
            <w:proofErr w:type="spellStart"/>
            <w:r w:rsidRPr="00F278A6">
              <w:rPr>
                <w:rFonts w:ascii="Calibri" w:hAnsi="Calibri" w:cs="Calibri"/>
                <w:i/>
                <w:color w:val="000000"/>
              </w:rPr>
              <w:t>e</w:t>
            </w:r>
            <w:r w:rsidRPr="00F278A6">
              <w:rPr>
                <w:rFonts w:ascii="Calibri" w:hAnsi="Calibri" w:cs="Calibri"/>
                <w:i/>
                <w:color w:val="000000"/>
                <w:vertAlign w:val="subscript"/>
              </w:rPr>
              <w:t>i</w:t>
            </w:r>
            <w:proofErr w:type="spellEnd"/>
            <w:r w:rsidRPr="00F278A6">
              <w:rPr>
                <w:rFonts w:ascii="Calibri" w:hAnsi="Calibri" w:cs="Calibri"/>
                <w:i/>
                <w:color w:val="000000"/>
              </w:rPr>
              <w:t xml:space="preserve"> ~ N </w:t>
            </w:r>
            <w:r w:rsidRPr="00F278A6">
              <w:rPr>
                <w:rFonts w:ascii="Calibri" w:hAnsi="Calibri" w:cs="Calibri"/>
                <w:color w:val="000000"/>
              </w:rPr>
              <w:t xml:space="preserve">(0, σ </w:t>
            </w:r>
            <w:r w:rsidRPr="00F278A6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F278A6">
              <w:rPr>
                <w:rFonts w:ascii="Calibri" w:hAnsi="Calibri" w:cs="Calibri"/>
                <w:color w:val="000000"/>
              </w:rPr>
              <w:t>); Family = Gaussian</w:t>
            </w:r>
          </w:p>
        </w:tc>
      </w:tr>
      <w:tr w:rsidR="00914472" w:rsidRPr="00F278A6" w14:paraId="5264D31A" w14:textId="77777777" w:rsidTr="004F04DE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24DF466" w14:textId="77777777" w:rsidR="00914472" w:rsidRPr="00F278A6" w:rsidRDefault="00914472" w:rsidP="00B07749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Predict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CADD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Estimat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6A02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Std. Erro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B3F5" w14:textId="77777777" w:rsidR="00914472" w:rsidRPr="00F278A6" w:rsidRDefault="00914472" w:rsidP="00B0774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55B80B0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b/>
                <w:color w:val="000000"/>
              </w:rPr>
              <w:t>Significant</w:t>
            </w:r>
          </w:p>
        </w:tc>
      </w:tr>
      <w:tr w:rsidR="00914472" w:rsidRPr="00F278A6" w14:paraId="356BF0D9" w14:textId="77777777" w:rsidTr="004F04DE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36D55" w14:textId="77777777" w:rsidR="00914472" w:rsidRPr="00F278A6" w:rsidRDefault="00914472" w:rsidP="00B0774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Zone: 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60408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3.4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5A2EA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 xml:space="preserve"> 0.1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57C1B2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2.39E-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ECFF0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14472" w:rsidRPr="00F278A6" w14:paraId="3D87F563" w14:textId="77777777" w:rsidTr="004F04DE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37353" w14:textId="77777777" w:rsidR="00914472" w:rsidRPr="00F278A6" w:rsidRDefault="00914472" w:rsidP="00B0774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Zone: Reser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BFD5C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3.1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393D5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B0AF3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8.74E-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FEB70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14472" w:rsidRPr="00F278A6" w14:paraId="2B5A4569" w14:textId="77777777" w:rsidTr="004F04DE">
        <w:trPr>
          <w:trHeight w:val="20"/>
        </w:trPr>
        <w:tc>
          <w:tcPr>
            <w:tcW w:w="359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DDBEAB" w14:textId="77777777" w:rsidR="00914472" w:rsidRPr="00F278A6" w:rsidRDefault="00914472" w:rsidP="00B0774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MHW Status: Dur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86896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-0.6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0FA63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29522" w14:textId="77777777" w:rsidR="00914472" w:rsidRPr="00F278A6" w:rsidRDefault="00914472" w:rsidP="00B0774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02C25" w14:textId="77777777" w:rsidR="00914472" w:rsidRPr="00F278A6" w:rsidRDefault="00914472" w:rsidP="00F278A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78A6">
              <w:rPr>
                <w:rFonts w:ascii="Calibri" w:hAnsi="Calibri" w:cs="Calibri"/>
                <w:color w:val="000000"/>
              </w:rPr>
              <w:t>***</w:t>
            </w:r>
          </w:p>
        </w:tc>
      </w:tr>
    </w:tbl>
    <w:p w14:paraId="412588F0" w14:textId="77777777" w:rsidR="00914472" w:rsidRPr="00F278A6" w:rsidRDefault="00914472" w:rsidP="00914472">
      <w:pPr>
        <w:spacing w:line="360" w:lineRule="auto"/>
        <w:rPr>
          <w:rFonts w:ascii="Calibri" w:hAnsi="Calibri" w:cs="Calibri"/>
          <w:color w:val="000000"/>
        </w:rPr>
      </w:pPr>
    </w:p>
    <w:p w14:paraId="4A6A0E33" w14:textId="77777777" w:rsidR="00914472" w:rsidRPr="00F278A6" w:rsidRDefault="00914472">
      <w:pPr>
        <w:rPr>
          <w:rFonts w:ascii="Calibri" w:hAnsi="Calibri" w:cs="Calibri"/>
          <w:b/>
          <w:bCs/>
        </w:rPr>
      </w:pPr>
    </w:p>
    <w:p w14:paraId="58F0F54B" w14:textId="7D0176B1" w:rsidR="00006B86" w:rsidRPr="00F278A6" w:rsidRDefault="00006B86">
      <w:pPr>
        <w:rPr>
          <w:rFonts w:ascii="Calibri" w:hAnsi="Calibri" w:cs="Calibri"/>
          <w:b/>
          <w:bCs/>
        </w:rPr>
      </w:pPr>
      <w:r w:rsidRPr="00F278A6">
        <w:rPr>
          <w:rFonts w:ascii="Calibri" w:hAnsi="Calibri" w:cs="Calibri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3FBA4311" wp14:editId="49708740">
            <wp:extent cx="4827905" cy="5076825"/>
            <wp:effectExtent l="0" t="0" r="0" b="0"/>
            <wp:docPr id="10045245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501C0" w14:textId="08CA9C84" w:rsidR="00006B86" w:rsidRPr="00F278A6" w:rsidRDefault="00177EA2" w:rsidP="00F278A6">
      <w:pPr>
        <w:spacing w:line="480" w:lineRule="auto"/>
        <w:rPr>
          <w:rFonts w:ascii="Calibri" w:hAnsi="Calibri" w:cs="Calibri"/>
          <w:b/>
          <w:bCs/>
        </w:rPr>
      </w:pPr>
      <w:r w:rsidRPr="00F278A6">
        <w:rPr>
          <w:rFonts w:ascii="Calibri" w:hAnsi="Calibri" w:cs="Calibri"/>
          <w:b/>
          <w:bCs/>
          <w:color w:val="000000"/>
        </w:rPr>
        <w:t>Figure</w:t>
      </w:r>
      <w:r w:rsidR="00006B86" w:rsidRPr="00F278A6">
        <w:rPr>
          <w:rFonts w:ascii="Calibri" w:hAnsi="Calibri" w:cs="Calibri"/>
          <w:b/>
          <w:bCs/>
          <w:color w:val="000000"/>
        </w:rPr>
        <w:t xml:space="preserve"> </w:t>
      </w:r>
      <w:r w:rsidRPr="00F278A6">
        <w:rPr>
          <w:rFonts w:ascii="Calibri" w:hAnsi="Calibri" w:cs="Calibri"/>
          <w:b/>
          <w:bCs/>
          <w:color w:val="000000"/>
        </w:rPr>
        <w:t>S</w:t>
      </w:r>
      <w:r w:rsidR="00006B86" w:rsidRPr="00F278A6">
        <w:rPr>
          <w:rFonts w:ascii="Calibri" w:hAnsi="Calibri" w:cs="Calibri"/>
          <w:b/>
          <w:bCs/>
          <w:color w:val="000000"/>
        </w:rPr>
        <w:t>1.</w:t>
      </w:r>
      <w:r w:rsidR="00006B86" w:rsidRPr="00F278A6">
        <w:rPr>
          <w:rFonts w:ascii="Calibri" w:hAnsi="Calibri" w:cs="Calibri"/>
          <w:color w:val="000000"/>
        </w:rPr>
        <w:t xml:space="preserve"> Boxplot showing the mean annual abundance before (2007-2013) and after (2017-2022) the MHWs inside marine reserves (blue bars) and reference sites (orange bars) for abalone, turban snail, warty sea cucumber and California spiny lobster in Isla Natividad, Mexico.</w:t>
      </w:r>
    </w:p>
    <w:p w14:paraId="1B7B0010" w14:textId="77777777" w:rsidR="00F278A6" w:rsidRPr="00F278A6" w:rsidRDefault="00F278A6">
      <w:pPr>
        <w:rPr>
          <w:rFonts w:ascii="Calibri" w:hAnsi="Calibri" w:cs="Calibri"/>
        </w:rPr>
      </w:pPr>
    </w:p>
    <w:p w14:paraId="7B4F6D67" w14:textId="5F20F86C" w:rsidR="00F278A6" w:rsidRPr="00F278A6" w:rsidRDefault="00F278A6">
      <w:pPr>
        <w:rPr>
          <w:rFonts w:ascii="Calibri" w:hAnsi="Calibri" w:cs="Calibri"/>
          <w:b/>
          <w:bCs/>
        </w:rPr>
      </w:pPr>
      <w:r w:rsidRPr="00F278A6">
        <w:rPr>
          <w:rFonts w:ascii="Calibri" w:hAnsi="Calibri" w:cs="Calibri"/>
          <w:b/>
          <w:bCs/>
        </w:rPr>
        <w:t>References</w:t>
      </w:r>
    </w:p>
    <w:p w14:paraId="64CC7BA4" w14:textId="77777777" w:rsidR="00F278A6" w:rsidRPr="00F278A6" w:rsidRDefault="00F278A6" w:rsidP="00F278A6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F278A6">
        <w:rPr>
          <w:rFonts w:ascii="Calibri" w:hAnsi="Calibri" w:cs="Calibri"/>
        </w:rPr>
        <w:fldChar w:fldCharType="begin"/>
      </w:r>
      <w:r w:rsidRPr="00F278A6">
        <w:rPr>
          <w:rFonts w:ascii="Calibri" w:hAnsi="Calibri" w:cs="Calibri"/>
        </w:rPr>
        <w:instrText xml:space="preserve"> ADDIN EN.REFLIST </w:instrText>
      </w:r>
      <w:r w:rsidRPr="00F278A6">
        <w:rPr>
          <w:rFonts w:ascii="Calibri" w:hAnsi="Calibri" w:cs="Calibri"/>
        </w:rPr>
        <w:fldChar w:fldCharType="separate"/>
      </w:r>
      <w:r w:rsidRPr="00F278A6">
        <w:rPr>
          <w:rFonts w:ascii="Calibri" w:hAnsi="Calibri" w:cs="Calibri"/>
        </w:rPr>
        <w:t xml:space="preserve">Fajardo-León, M., Suárez-Higuera, M., del Valle-Manríquez, A. &amp; Hernández-López, A. (2008) Biología reproductiva del pepino de mar Parastichopus parvimensis (Echinodermata: Holothuroidea) de Isla Natividad y Bahía Tortugas, Baja California Sur, México. </w:t>
      </w:r>
      <w:r w:rsidRPr="00F278A6">
        <w:rPr>
          <w:rFonts w:ascii="Calibri" w:hAnsi="Calibri" w:cs="Calibri"/>
          <w:i/>
        </w:rPr>
        <w:t>Ciencias marinas,</w:t>
      </w:r>
      <w:r w:rsidRPr="00F278A6">
        <w:rPr>
          <w:rFonts w:ascii="Calibri" w:hAnsi="Calibri" w:cs="Calibri"/>
        </w:rPr>
        <w:t xml:space="preserve"> </w:t>
      </w:r>
      <w:r w:rsidRPr="00F278A6">
        <w:rPr>
          <w:rFonts w:ascii="Calibri" w:hAnsi="Calibri" w:cs="Calibri"/>
          <w:b/>
        </w:rPr>
        <w:t>34,</w:t>
      </w:r>
      <w:r w:rsidRPr="00F278A6">
        <w:rPr>
          <w:rFonts w:ascii="Calibri" w:hAnsi="Calibri" w:cs="Calibri"/>
        </w:rPr>
        <w:t xml:space="preserve"> 165-177.</w:t>
      </w:r>
    </w:p>
    <w:p w14:paraId="6541A521" w14:textId="77777777" w:rsidR="00F278A6" w:rsidRPr="00F278A6" w:rsidRDefault="00F278A6" w:rsidP="00F278A6">
      <w:pPr>
        <w:pStyle w:val="EndNoteBibliography"/>
        <w:ind w:left="720" w:hanging="720"/>
        <w:rPr>
          <w:rFonts w:ascii="Calibri" w:hAnsi="Calibri" w:cs="Calibri"/>
        </w:rPr>
      </w:pPr>
      <w:r w:rsidRPr="00F278A6">
        <w:rPr>
          <w:rFonts w:ascii="Calibri" w:hAnsi="Calibri" w:cs="Calibri"/>
        </w:rPr>
        <w:t xml:space="preserve">Woodson, C.B., Micheli, F., Boch, C., Al‐Najjar, M., Espinoza, A., Hernandez, A., Vázquez‐Vera, L., Saenz‐Arroyo, A., Monismith, S.G. &amp; Torre, J. (2019) Harnessing marine microclimates for climate change adaptation and marine conservation. </w:t>
      </w:r>
      <w:r w:rsidRPr="00F278A6">
        <w:rPr>
          <w:rFonts w:ascii="Calibri" w:hAnsi="Calibri" w:cs="Calibri"/>
          <w:i/>
        </w:rPr>
        <w:t>Conservation Letters,</w:t>
      </w:r>
      <w:r w:rsidRPr="00F278A6">
        <w:rPr>
          <w:rFonts w:ascii="Calibri" w:hAnsi="Calibri" w:cs="Calibri"/>
        </w:rPr>
        <w:t xml:space="preserve"> </w:t>
      </w:r>
      <w:r w:rsidRPr="00F278A6">
        <w:rPr>
          <w:rFonts w:ascii="Calibri" w:hAnsi="Calibri" w:cs="Calibri"/>
          <w:b/>
        </w:rPr>
        <w:t>12,</w:t>
      </w:r>
      <w:r w:rsidRPr="00F278A6">
        <w:rPr>
          <w:rFonts w:ascii="Calibri" w:hAnsi="Calibri" w:cs="Calibri"/>
        </w:rPr>
        <w:t xml:space="preserve"> e12609.</w:t>
      </w:r>
    </w:p>
    <w:p w14:paraId="0D6F651B" w14:textId="69330487" w:rsidR="004F04DE" w:rsidRPr="00F278A6" w:rsidRDefault="00F278A6">
      <w:pPr>
        <w:rPr>
          <w:rFonts w:ascii="Calibri" w:hAnsi="Calibri" w:cs="Calibri"/>
        </w:rPr>
      </w:pPr>
      <w:r w:rsidRPr="00F278A6">
        <w:rPr>
          <w:rFonts w:ascii="Calibri" w:hAnsi="Calibri" w:cs="Calibri"/>
        </w:rPr>
        <w:fldChar w:fldCharType="end"/>
      </w:r>
    </w:p>
    <w:sectPr w:rsidR="004F04DE" w:rsidRPr="00F278A6" w:rsidSect="003B56B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2x0v9d3w0s5he5zxqvz9fzeapas5ttr52a&quot;&gt;EndNote Library&lt;record-ids&gt;&lt;item&gt;1112&lt;/item&gt;&lt;item&gt;1151&lt;/item&gt;&lt;/record-ids&gt;&lt;/item&gt;&lt;/Libraries&gt;"/>
  </w:docVars>
  <w:rsids>
    <w:rsidRoot w:val="0051649E"/>
    <w:rsid w:val="00006B86"/>
    <w:rsid w:val="000B7B26"/>
    <w:rsid w:val="00177EA2"/>
    <w:rsid w:val="00244D23"/>
    <w:rsid w:val="00383872"/>
    <w:rsid w:val="003B56B1"/>
    <w:rsid w:val="00437155"/>
    <w:rsid w:val="004F04DE"/>
    <w:rsid w:val="0051649E"/>
    <w:rsid w:val="00665686"/>
    <w:rsid w:val="006656C9"/>
    <w:rsid w:val="00755093"/>
    <w:rsid w:val="008144AA"/>
    <w:rsid w:val="008451B1"/>
    <w:rsid w:val="008B4E11"/>
    <w:rsid w:val="00914472"/>
    <w:rsid w:val="00AD30A8"/>
    <w:rsid w:val="00B27CBA"/>
    <w:rsid w:val="00B60C08"/>
    <w:rsid w:val="00BE3287"/>
    <w:rsid w:val="00BE6AA7"/>
    <w:rsid w:val="00C67D7E"/>
    <w:rsid w:val="00E266F5"/>
    <w:rsid w:val="00E83AEA"/>
    <w:rsid w:val="00E8652A"/>
    <w:rsid w:val="00F2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04783"/>
  <w15:chartTrackingRefBased/>
  <w15:docId w15:val="{D9352DAD-DE28-4660-A403-1651B1903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49E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semiHidden/>
    <w:unhideWhenUsed/>
    <w:rsid w:val="0051649E"/>
    <w:pPr>
      <w:spacing w:after="0" w:line="240" w:lineRule="auto"/>
    </w:pPr>
    <w:rPr>
      <w:rFonts w:eastAsiaTheme="minorEastAsia"/>
      <w:color w:val="000000" w:themeColor="text1" w:themeShade="BF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266F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66F5"/>
    <w:rPr>
      <w:color w:val="96607D"/>
      <w:u w:val="single"/>
    </w:rPr>
  </w:style>
  <w:style w:type="paragraph" w:customStyle="1" w:styleId="msonormal0">
    <w:name w:val="msonormal"/>
    <w:basedOn w:val="Normal"/>
    <w:rsid w:val="00E266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F04DE"/>
  </w:style>
  <w:style w:type="paragraph" w:customStyle="1" w:styleId="EndNoteBibliographyTitle">
    <w:name w:val="EndNote Bibliography Title"/>
    <w:basedOn w:val="Normal"/>
    <w:link w:val="EndNoteBibliographyTitleChar"/>
    <w:rsid w:val="00F278A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8A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F278A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78A6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56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30</Words>
  <Characters>929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Olguin Jacobson</dc:creator>
  <cp:keywords/>
  <dc:description/>
  <cp:lastModifiedBy>Carolina Olguin Jacobson</cp:lastModifiedBy>
  <cp:revision>2</cp:revision>
  <dcterms:created xsi:type="dcterms:W3CDTF">2024-05-06T23:19:00Z</dcterms:created>
  <dcterms:modified xsi:type="dcterms:W3CDTF">2024-05-06T23:19:00Z</dcterms:modified>
</cp:coreProperties>
</file>